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14AB7" w14:textId="77777777" w:rsidR="00EB19BA" w:rsidRPr="00744905" w:rsidRDefault="00EB19BA" w:rsidP="00EB19B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4905">
        <w:rPr>
          <w:rFonts w:ascii="Times New Roman" w:hAnsi="Times New Roman" w:cs="Times New Roman"/>
          <w:b/>
          <w:bCs/>
          <w:sz w:val="24"/>
          <w:szCs w:val="24"/>
          <w:lang w:val="en-US"/>
        </w:rPr>
        <w:t>History of infertility and pregnancy outcomes in Project Viv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a prospective study</w:t>
      </w:r>
    </w:p>
    <w:p w14:paraId="39C95072" w14:textId="461F0FF7" w:rsidR="00856D53" w:rsidRPr="00A56AAC" w:rsidRDefault="003C3F8D" w:rsidP="009415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s</w:t>
      </w:r>
      <w:r w:rsidR="00A04F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figure</w:t>
      </w:r>
    </w:p>
    <w:tbl>
      <w:tblPr>
        <w:tblStyle w:val="PlainTable2"/>
        <w:tblW w:w="8818" w:type="dxa"/>
        <w:tblLook w:val="04A0" w:firstRow="1" w:lastRow="0" w:firstColumn="1" w:lastColumn="0" w:noHBand="0" w:noVBand="1"/>
      </w:tblPr>
      <w:tblGrid>
        <w:gridCol w:w="5064"/>
        <w:gridCol w:w="1114"/>
        <w:gridCol w:w="847"/>
        <w:gridCol w:w="946"/>
        <w:gridCol w:w="847"/>
      </w:tblGrid>
      <w:tr w:rsidR="00A6704B" w:rsidRPr="00DA2F31" w14:paraId="674C3C1D" w14:textId="77777777" w:rsidTr="00131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8" w:type="dxa"/>
            <w:gridSpan w:val="5"/>
          </w:tcPr>
          <w:p w14:paraId="43491F8D" w14:textId="7830AB1A" w:rsidR="00A6704B" w:rsidRPr="00D64258" w:rsidRDefault="00881652" w:rsidP="00F92E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able</w:t>
            </w:r>
            <w:r w:rsidR="00A6704B"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="00EB19BA"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</w:t>
            </w:r>
            <w:r w:rsidR="00A6704B"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 Distribution</w:t>
            </w:r>
            <w:r w:rsidR="00FC4BBF"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</w:t>
            </w:r>
            <w:r w:rsidR="00A6704B"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pregnancy outcomes </w:t>
            </w:r>
            <w:r w:rsidR="00A6704B" w:rsidRPr="00D64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by history of infertility </w:t>
            </w:r>
            <w:r w:rsidR="00C671DC" w:rsidRPr="00D64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for the index pregnancy</w:t>
            </w:r>
            <w:r w:rsidR="00A6704B" w:rsidRPr="00D64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(n=2201) </w:t>
            </w:r>
            <w:r w:rsidR="00A6704B" w:rsidRPr="00D642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</w:tr>
      <w:tr w:rsidR="00A6704B" w:rsidRPr="00D64258" w14:paraId="7C96CCB6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72AB00D8" w14:textId="77777777" w:rsidR="00A6704B" w:rsidRPr="00D64258" w:rsidRDefault="00A6704B" w:rsidP="00F92E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754" w:type="dxa"/>
            <w:gridSpan w:val="4"/>
            <w:noWrap/>
          </w:tcPr>
          <w:p w14:paraId="254C5648" w14:textId="77777777" w:rsidR="00A6704B" w:rsidRPr="00D64258" w:rsidRDefault="00A6704B" w:rsidP="00F92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History of infertility</w:t>
            </w:r>
          </w:p>
        </w:tc>
      </w:tr>
      <w:tr w:rsidR="00A6704B" w:rsidRPr="00D64258" w14:paraId="35EE4FDE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40386A0A" w14:textId="77777777" w:rsidR="00A6704B" w:rsidRPr="00D64258" w:rsidRDefault="00A6704B" w:rsidP="00F92E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61" w:type="dxa"/>
            <w:gridSpan w:val="2"/>
            <w:noWrap/>
          </w:tcPr>
          <w:p w14:paraId="4F48C84A" w14:textId="77777777" w:rsidR="00A6704B" w:rsidRPr="00D64258" w:rsidRDefault="00A6704B" w:rsidP="00F92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Yes                                     n=414 (18.8%)</w:t>
            </w:r>
          </w:p>
        </w:tc>
        <w:tc>
          <w:tcPr>
            <w:tcW w:w="1793" w:type="dxa"/>
            <w:gridSpan w:val="2"/>
            <w:noWrap/>
          </w:tcPr>
          <w:p w14:paraId="3638A3BD" w14:textId="77777777" w:rsidR="00A6704B" w:rsidRPr="00D64258" w:rsidRDefault="00A6704B" w:rsidP="00F92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No                                 n=1787 (81.2%)</w:t>
            </w:r>
          </w:p>
        </w:tc>
      </w:tr>
      <w:tr w:rsidR="00A6704B" w:rsidRPr="00D64258" w14:paraId="5B361747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127AD90F" w14:textId="77777777" w:rsidR="00A6704B" w:rsidRPr="00D64258" w:rsidRDefault="00A6704B" w:rsidP="00F92E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EGNANCY OUTCOMES</w:t>
            </w:r>
          </w:p>
        </w:tc>
        <w:tc>
          <w:tcPr>
            <w:tcW w:w="1114" w:type="dxa"/>
            <w:noWrap/>
            <w:hideMark/>
          </w:tcPr>
          <w:p w14:paraId="0DE5CD06" w14:textId="77777777" w:rsidR="00A6704B" w:rsidRPr="00D64258" w:rsidRDefault="00A6704B" w:rsidP="00F92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847" w:type="dxa"/>
            <w:noWrap/>
            <w:hideMark/>
          </w:tcPr>
          <w:p w14:paraId="43F717FA" w14:textId="77777777" w:rsidR="00A6704B" w:rsidRPr="00D64258" w:rsidRDefault="00A6704B" w:rsidP="00F92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%</w:t>
            </w:r>
          </w:p>
        </w:tc>
        <w:tc>
          <w:tcPr>
            <w:tcW w:w="946" w:type="dxa"/>
            <w:noWrap/>
            <w:hideMark/>
          </w:tcPr>
          <w:p w14:paraId="795F9F85" w14:textId="77777777" w:rsidR="00A6704B" w:rsidRPr="00D64258" w:rsidRDefault="00A6704B" w:rsidP="00F92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847" w:type="dxa"/>
            <w:noWrap/>
            <w:hideMark/>
          </w:tcPr>
          <w:p w14:paraId="64779904" w14:textId="77777777" w:rsidR="00A6704B" w:rsidRPr="00D64258" w:rsidRDefault="00A6704B" w:rsidP="00F92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%</w:t>
            </w:r>
          </w:p>
        </w:tc>
      </w:tr>
      <w:tr w:rsidR="00A6704B" w:rsidRPr="00D64258" w14:paraId="3603E676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4527DD0E" w14:textId="77777777" w:rsidR="00A6704B" w:rsidRPr="00D64258" w:rsidRDefault="00A6704B" w:rsidP="00F92E6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stational glucose tolerance status </w:t>
            </w:r>
          </w:p>
        </w:tc>
        <w:tc>
          <w:tcPr>
            <w:tcW w:w="1114" w:type="dxa"/>
            <w:noWrap/>
            <w:hideMark/>
          </w:tcPr>
          <w:p w14:paraId="255828E5" w14:textId="77777777" w:rsidR="00A6704B" w:rsidRPr="00D64258" w:rsidRDefault="00A6704B" w:rsidP="00F9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4225A59E" w14:textId="77777777" w:rsidR="00A6704B" w:rsidRPr="00D64258" w:rsidRDefault="00A6704B" w:rsidP="00F9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394F82BA" w14:textId="77777777" w:rsidR="00A6704B" w:rsidRPr="00D64258" w:rsidRDefault="00A6704B" w:rsidP="00F9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3A56FBBA" w14:textId="77777777" w:rsidR="00A6704B" w:rsidRPr="00D64258" w:rsidRDefault="00A6704B" w:rsidP="00F9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A6704B" w:rsidRPr="00D64258" w14:paraId="097B867D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4EAD192E" w14:textId="5B81DFFA" w:rsidR="00A6704B" w:rsidRPr="00D64258" w:rsidRDefault="00E51427" w:rsidP="00A6704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A6704B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Normoglycemic</w:t>
            </w:r>
          </w:p>
        </w:tc>
        <w:tc>
          <w:tcPr>
            <w:tcW w:w="1114" w:type="dxa"/>
            <w:noWrap/>
            <w:hideMark/>
          </w:tcPr>
          <w:p w14:paraId="61ABCB28" w14:textId="714A55C3" w:rsidR="00A6704B" w:rsidRPr="00D64258" w:rsidRDefault="00A6704B" w:rsidP="00A67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dxa"/>
            <w:noWrap/>
            <w:hideMark/>
          </w:tcPr>
          <w:p w14:paraId="169DA862" w14:textId="7D12C880" w:rsidR="00A6704B" w:rsidRPr="00D64258" w:rsidRDefault="00A6704B" w:rsidP="00A67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946" w:type="dxa"/>
            <w:noWrap/>
            <w:hideMark/>
          </w:tcPr>
          <w:p w14:paraId="39516BD4" w14:textId="063327CB" w:rsidR="00A6704B" w:rsidRPr="00D64258" w:rsidRDefault="00A6704B" w:rsidP="00A67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847" w:type="dxa"/>
            <w:noWrap/>
            <w:hideMark/>
          </w:tcPr>
          <w:p w14:paraId="03A26EA6" w14:textId="1C485321" w:rsidR="00A6704B" w:rsidRPr="00D64258" w:rsidRDefault="00A6704B" w:rsidP="00A67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C4170D" w:rsidRPr="00D64258" w14:paraId="33E54DC0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44D87D92" w14:textId="7C8699E8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Isolated hyperglycemia</w:t>
            </w:r>
          </w:p>
        </w:tc>
        <w:tc>
          <w:tcPr>
            <w:tcW w:w="1114" w:type="dxa"/>
            <w:noWrap/>
          </w:tcPr>
          <w:p w14:paraId="4056308B" w14:textId="49E67AD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47" w:type="dxa"/>
            <w:noWrap/>
          </w:tcPr>
          <w:p w14:paraId="45910A8E" w14:textId="2A0372EF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46" w:type="dxa"/>
            <w:noWrap/>
          </w:tcPr>
          <w:p w14:paraId="684EBD0E" w14:textId="615CF2B8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47" w:type="dxa"/>
            <w:noWrap/>
          </w:tcPr>
          <w:p w14:paraId="2FB7A943" w14:textId="45D86A04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C4170D" w:rsidRPr="00D64258" w14:paraId="74500E38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67775B14" w14:textId="4A1DF7B0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Impaired glucose tolerance </w:t>
            </w:r>
          </w:p>
        </w:tc>
        <w:tc>
          <w:tcPr>
            <w:tcW w:w="1114" w:type="dxa"/>
            <w:noWrap/>
          </w:tcPr>
          <w:p w14:paraId="68EDEFA2" w14:textId="5774A602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7" w:type="dxa"/>
            <w:noWrap/>
          </w:tcPr>
          <w:p w14:paraId="0B0F0873" w14:textId="311175FE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46" w:type="dxa"/>
            <w:noWrap/>
          </w:tcPr>
          <w:p w14:paraId="5AC3DB26" w14:textId="05E84DE5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47" w:type="dxa"/>
            <w:noWrap/>
          </w:tcPr>
          <w:p w14:paraId="26BB2390" w14:textId="3C00FBA5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4170D" w:rsidRPr="00D64258" w14:paraId="2752B46C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05386551" w14:textId="6733D233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Gestational diabetes mellitus</w:t>
            </w:r>
          </w:p>
        </w:tc>
        <w:tc>
          <w:tcPr>
            <w:tcW w:w="1114" w:type="dxa"/>
            <w:noWrap/>
          </w:tcPr>
          <w:p w14:paraId="5F9376AB" w14:textId="5923B43B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7" w:type="dxa"/>
            <w:noWrap/>
          </w:tcPr>
          <w:p w14:paraId="373C5856" w14:textId="49C61B7E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46" w:type="dxa"/>
            <w:noWrap/>
          </w:tcPr>
          <w:p w14:paraId="2115A965" w14:textId="5019855E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47" w:type="dxa"/>
            <w:noWrap/>
          </w:tcPr>
          <w:p w14:paraId="57104C79" w14:textId="7E1E43C2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C4170D" w:rsidRPr="00D64258" w14:paraId="10B929F4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2AE04D61" w14:textId="77777777" w:rsidR="00C4170D" w:rsidRPr="00D64258" w:rsidRDefault="00C4170D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ypertensive disorders of pregnancy</w:t>
            </w:r>
          </w:p>
        </w:tc>
        <w:tc>
          <w:tcPr>
            <w:tcW w:w="1114" w:type="dxa"/>
            <w:noWrap/>
            <w:hideMark/>
          </w:tcPr>
          <w:p w14:paraId="7A055A47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3A65400B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5956AF5A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6D91E2DD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C4170D" w:rsidRPr="00D64258" w14:paraId="436CC165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2A8B3E3F" w14:textId="290F78FC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Normotensive</w:t>
            </w:r>
          </w:p>
        </w:tc>
        <w:tc>
          <w:tcPr>
            <w:tcW w:w="1114" w:type="dxa"/>
            <w:noWrap/>
            <w:hideMark/>
          </w:tcPr>
          <w:p w14:paraId="3ADFD11A" w14:textId="167347A8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47" w:type="dxa"/>
            <w:noWrap/>
            <w:hideMark/>
          </w:tcPr>
          <w:p w14:paraId="3765A099" w14:textId="4F0469E3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46" w:type="dxa"/>
            <w:noWrap/>
            <w:hideMark/>
          </w:tcPr>
          <w:p w14:paraId="50CED25E" w14:textId="118A8A78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847" w:type="dxa"/>
            <w:noWrap/>
            <w:hideMark/>
          </w:tcPr>
          <w:p w14:paraId="29693040" w14:textId="09ABD0A0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</w:tr>
      <w:tr w:rsidR="00C4170D" w:rsidRPr="00D64258" w14:paraId="1E013229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3E4417BC" w14:textId="7C94E70A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Gestational hypertension</w:t>
            </w:r>
          </w:p>
        </w:tc>
        <w:tc>
          <w:tcPr>
            <w:tcW w:w="1114" w:type="dxa"/>
            <w:noWrap/>
            <w:hideMark/>
          </w:tcPr>
          <w:p w14:paraId="554F4B2E" w14:textId="7470FCE4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7" w:type="dxa"/>
            <w:noWrap/>
            <w:hideMark/>
          </w:tcPr>
          <w:p w14:paraId="5E041347" w14:textId="3EAE7D9D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46" w:type="dxa"/>
            <w:noWrap/>
            <w:hideMark/>
          </w:tcPr>
          <w:p w14:paraId="5D647663" w14:textId="2D775360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47" w:type="dxa"/>
            <w:noWrap/>
            <w:hideMark/>
          </w:tcPr>
          <w:p w14:paraId="721EADDF" w14:textId="3717533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C4170D" w:rsidRPr="00D64258" w14:paraId="067F4BF8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2EEE02F9" w14:textId="1D800A1C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Preeclampsia </w:t>
            </w:r>
          </w:p>
        </w:tc>
        <w:tc>
          <w:tcPr>
            <w:tcW w:w="1114" w:type="dxa"/>
            <w:noWrap/>
            <w:hideMark/>
          </w:tcPr>
          <w:p w14:paraId="7BF4C725" w14:textId="322A02A2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7" w:type="dxa"/>
            <w:noWrap/>
            <w:hideMark/>
          </w:tcPr>
          <w:p w14:paraId="7888DB96" w14:textId="5EBFAB23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46" w:type="dxa"/>
            <w:noWrap/>
            <w:hideMark/>
          </w:tcPr>
          <w:p w14:paraId="355D0127" w14:textId="1ABEF73C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47" w:type="dxa"/>
            <w:noWrap/>
            <w:hideMark/>
          </w:tcPr>
          <w:p w14:paraId="4C021227" w14:textId="722FEC94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C4170D" w:rsidRPr="00D64258" w14:paraId="24810848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3C1F3AA6" w14:textId="77777777" w:rsidR="00C4170D" w:rsidRPr="00D64258" w:rsidRDefault="00C4170D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stational weight gain </w:t>
            </w:r>
          </w:p>
        </w:tc>
        <w:tc>
          <w:tcPr>
            <w:tcW w:w="1114" w:type="dxa"/>
            <w:noWrap/>
            <w:hideMark/>
          </w:tcPr>
          <w:p w14:paraId="1519C5ED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18CAE3DA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3A93D200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53EC1F7E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C4170D" w:rsidRPr="00D64258" w14:paraId="74514980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05276E07" w14:textId="77BC98B2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Inadequate</w:t>
            </w:r>
          </w:p>
        </w:tc>
        <w:tc>
          <w:tcPr>
            <w:tcW w:w="1114" w:type="dxa"/>
            <w:noWrap/>
            <w:hideMark/>
          </w:tcPr>
          <w:p w14:paraId="54B4BB0A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47" w:type="dxa"/>
            <w:noWrap/>
            <w:hideMark/>
          </w:tcPr>
          <w:p w14:paraId="347846D3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46" w:type="dxa"/>
            <w:noWrap/>
            <w:hideMark/>
          </w:tcPr>
          <w:p w14:paraId="0541DE7A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47" w:type="dxa"/>
            <w:noWrap/>
            <w:hideMark/>
          </w:tcPr>
          <w:p w14:paraId="4B00AF48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C4170D" w:rsidRPr="00D64258" w14:paraId="15DE24E0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6D7DA65D" w14:textId="47DF0E6A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Adequate</w:t>
            </w:r>
          </w:p>
        </w:tc>
        <w:tc>
          <w:tcPr>
            <w:tcW w:w="1114" w:type="dxa"/>
            <w:noWrap/>
            <w:hideMark/>
          </w:tcPr>
          <w:p w14:paraId="08642929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47" w:type="dxa"/>
            <w:noWrap/>
            <w:hideMark/>
          </w:tcPr>
          <w:p w14:paraId="058BC89D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946" w:type="dxa"/>
            <w:noWrap/>
            <w:hideMark/>
          </w:tcPr>
          <w:p w14:paraId="5E9BE3C8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847" w:type="dxa"/>
            <w:noWrap/>
            <w:hideMark/>
          </w:tcPr>
          <w:p w14:paraId="1D7E6B11" w14:textId="77777777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  <w:tr w:rsidR="00C4170D" w:rsidRPr="00D64258" w14:paraId="2FEEC31E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0639539C" w14:textId="5184DFD1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Excessive</w:t>
            </w:r>
          </w:p>
        </w:tc>
        <w:tc>
          <w:tcPr>
            <w:tcW w:w="1114" w:type="dxa"/>
            <w:noWrap/>
            <w:hideMark/>
          </w:tcPr>
          <w:p w14:paraId="60493DEB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47" w:type="dxa"/>
            <w:noWrap/>
            <w:hideMark/>
          </w:tcPr>
          <w:p w14:paraId="74D94DB0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946" w:type="dxa"/>
            <w:noWrap/>
            <w:hideMark/>
          </w:tcPr>
          <w:p w14:paraId="4F8659AA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847" w:type="dxa"/>
            <w:noWrap/>
            <w:hideMark/>
          </w:tcPr>
          <w:p w14:paraId="702AAAFE" w14:textId="7777777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</w:tr>
      <w:tr w:rsidR="00C4170D" w:rsidRPr="00DA2F31" w14:paraId="74BB9A03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524E517B" w14:textId="77777777" w:rsidR="00D64258" w:rsidRDefault="00C4170D" w:rsidP="00C4170D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D642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irthweight-for-gestational age </w:t>
            </w:r>
          </w:p>
          <w:p w14:paraId="27C5EC64" w14:textId="00943F55" w:rsidR="00C4170D" w:rsidRPr="00D64258" w:rsidRDefault="00C4170D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D642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d sex z-scores </w:t>
            </w:r>
            <w:r w:rsidRPr="00D6425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14" w:type="dxa"/>
            <w:noWrap/>
          </w:tcPr>
          <w:p w14:paraId="6F0A7FA8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47" w:type="dxa"/>
            <w:noWrap/>
          </w:tcPr>
          <w:p w14:paraId="00D04D3E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46" w:type="dxa"/>
            <w:noWrap/>
          </w:tcPr>
          <w:p w14:paraId="522FE4B7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47" w:type="dxa"/>
            <w:noWrap/>
          </w:tcPr>
          <w:p w14:paraId="12662C3B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C4170D" w:rsidRPr="00D64258" w14:paraId="5319C3C1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5C106956" w14:textId="1D5E277A" w:rsidR="00C4170D" w:rsidRPr="00D64258" w:rsidRDefault="00E51427" w:rsidP="00C4170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="00C4170D" w:rsidRPr="00D64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rtile 1 </w:t>
            </w:r>
          </w:p>
        </w:tc>
        <w:tc>
          <w:tcPr>
            <w:tcW w:w="1114" w:type="dxa"/>
            <w:noWrap/>
          </w:tcPr>
          <w:p w14:paraId="7CA5F902" w14:textId="6BBF6AF4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47" w:type="dxa"/>
            <w:noWrap/>
          </w:tcPr>
          <w:p w14:paraId="064EA9BB" w14:textId="530494E0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946" w:type="dxa"/>
            <w:noWrap/>
          </w:tcPr>
          <w:p w14:paraId="12D222E8" w14:textId="5AC441BF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847" w:type="dxa"/>
            <w:noWrap/>
          </w:tcPr>
          <w:p w14:paraId="2291EC0F" w14:textId="498F30F7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C4170D" w:rsidRPr="00D64258" w14:paraId="69AC2C1C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1E77A7D2" w14:textId="50D99AC6" w:rsidR="00C4170D" w:rsidRPr="00D64258" w:rsidRDefault="00E51427" w:rsidP="00C4170D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tile 2</w:t>
            </w:r>
          </w:p>
        </w:tc>
        <w:tc>
          <w:tcPr>
            <w:tcW w:w="1114" w:type="dxa"/>
            <w:noWrap/>
          </w:tcPr>
          <w:p w14:paraId="6F6DDB8F" w14:textId="2A3E3379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47" w:type="dxa"/>
            <w:noWrap/>
          </w:tcPr>
          <w:p w14:paraId="648CE699" w14:textId="2EEA0349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946" w:type="dxa"/>
            <w:noWrap/>
          </w:tcPr>
          <w:p w14:paraId="0C7759EC" w14:textId="527D4EC8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847" w:type="dxa"/>
            <w:noWrap/>
          </w:tcPr>
          <w:p w14:paraId="59C15A25" w14:textId="4F4810FF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C4170D" w:rsidRPr="00D64258" w14:paraId="717F5915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0D2512E1" w14:textId="77727868" w:rsidR="00C4170D" w:rsidRPr="00D64258" w:rsidRDefault="00E51427" w:rsidP="00C4170D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tile 3</w:t>
            </w:r>
          </w:p>
        </w:tc>
        <w:tc>
          <w:tcPr>
            <w:tcW w:w="1114" w:type="dxa"/>
            <w:noWrap/>
          </w:tcPr>
          <w:p w14:paraId="6251FA02" w14:textId="7492F870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47" w:type="dxa"/>
            <w:noWrap/>
          </w:tcPr>
          <w:p w14:paraId="7DF1085F" w14:textId="6F72B07D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946" w:type="dxa"/>
            <w:noWrap/>
          </w:tcPr>
          <w:p w14:paraId="22DB2910" w14:textId="26C2EAB8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847" w:type="dxa"/>
            <w:noWrap/>
          </w:tcPr>
          <w:p w14:paraId="4CC30ABA" w14:textId="2A028725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</w:tr>
      <w:tr w:rsidR="00C4170D" w:rsidRPr="00D64258" w14:paraId="0432D816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3D8980D3" w14:textId="77777777" w:rsidR="00C4170D" w:rsidRPr="00D64258" w:rsidRDefault="00C4170D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reterm birth (&lt;37 weeks)</w:t>
            </w:r>
          </w:p>
        </w:tc>
        <w:tc>
          <w:tcPr>
            <w:tcW w:w="1114" w:type="dxa"/>
            <w:noWrap/>
            <w:hideMark/>
          </w:tcPr>
          <w:p w14:paraId="5F2004C7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6A64363C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218183E0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00ACE752" w14:textId="77777777" w:rsidR="00C4170D" w:rsidRPr="00D64258" w:rsidRDefault="00C4170D" w:rsidP="00C4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C4170D" w:rsidRPr="00D64258" w14:paraId="4C9A6738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2D986650" w14:textId="2E05AAEF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No </w:t>
            </w:r>
          </w:p>
        </w:tc>
        <w:tc>
          <w:tcPr>
            <w:tcW w:w="1114" w:type="dxa"/>
            <w:noWrap/>
            <w:hideMark/>
          </w:tcPr>
          <w:p w14:paraId="4A99D161" w14:textId="312E83B8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847" w:type="dxa"/>
            <w:noWrap/>
            <w:hideMark/>
          </w:tcPr>
          <w:p w14:paraId="0A024747" w14:textId="2AA6FBE9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946" w:type="dxa"/>
            <w:noWrap/>
            <w:hideMark/>
          </w:tcPr>
          <w:p w14:paraId="14752019" w14:textId="1A665FF5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  <w:tc>
          <w:tcPr>
            <w:tcW w:w="847" w:type="dxa"/>
            <w:noWrap/>
            <w:hideMark/>
          </w:tcPr>
          <w:p w14:paraId="6C5D267C" w14:textId="0218B070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</w:t>
            </w:r>
          </w:p>
        </w:tc>
      </w:tr>
      <w:tr w:rsidR="00C4170D" w:rsidRPr="00D64258" w14:paraId="231681AF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5A76B911" w14:textId="0FCFA764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Yes </w:t>
            </w:r>
          </w:p>
        </w:tc>
        <w:tc>
          <w:tcPr>
            <w:tcW w:w="1114" w:type="dxa"/>
            <w:noWrap/>
            <w:hideMark/>
          </w:tcPr>
          <w:p w14:paraId="17A6A655" w14:textId="02139500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47" w:type="dxa"/>
            <w:noWrap/>
            <w:hideMark/>
          </w:tcPr>
          <w:p w14:paraId="6F47C698" w14:textId="121948BD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46" w:type="dxa"/>
            <w:noWrap/>
            <w:hideMark/>
          </w:tcPr>
          <w:p w14:paraId="2F9AAC82" w14:textId="29AAB1B2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47" w:type="dxa"/>
            <w:noWrap/>
            <w:hideMark/>
          </w:tcPr>
          <w:p w14:paraId="5BD8B14B" w14:textId="1FF25A78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4170D" w:rsidRPr="00D64258" w14:paraId="3AC72B68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3179DE95" w14:textId="77777777" w:rsidR="00C4170D" w:rsidRPr="00D64258" w:rsidRDefault="00C4170D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irth outcome </w:t>
            </w:r>
          </w:p>
        </w:tc>
        <w:tc>
          <w:tcPr>
            <w:tcW w:w="1114" w:type="dxa"/>
            <w:noWrap/>
            <w:hideMark/>
          </w:tcPr>
          <w:p w14:paraId="2B5CC2F6" w14:textId="77777777" w:rsidR="00C4170D" w:rsidRPr="00D64258" w:rsidRDefault="00C4170D" w:rsidP="00C4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20B02020" w14:textId="77777777" w:rsidR="00C4170D" w:rsidRPr="00D64258" w:rsidRDefault="00C4170D" w:rsidP="00C4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1FCD2D6A" w14:textId="77777777" w:rsidR="00C4170D" w:rsidRPr="00D64258" w:rsidRDefault="00C4170D" w:rsidP="00C4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1D54016B" w14:textId="77777777" w:rsidR="00C4170D" w:rsidRPr="00D64258" w:rsidRDefault="00C4170D" w:rsidP="00C4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C4170D" w:rsidRPr="00D64258" w14:paraId="11E9210E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05D8FDD7" w14:textId="177E8CD1" w:rsidR="00C4170D" w:rsidRPr="00D64258" w:rsidRDefault="00E51427" w:rsidP="00C4170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Live birth  </w:t>
            </w:r>
          </w:p>
        </w:tc>
        <w:tc>
          <w:tcPr>
            <w:tcW w:w="1114" w:type="dxa"/>
            <w:noWrap/>
            <w:hideMark/>
          </w:tcPr>
          <w:p w14:paraId="708ED866" w14:textId="4911F79C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847" w:type="dxa"/>
            <w:noWrap/>
            <w:hideMark/>
          </w:tcPr>
          <w:p w14:paraId="3310C335" w14:textId="427B3E59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946" w:type="dxa"/>
            <w:noWrap/>
            <w:hideMark/>
          </w:tcPr>
          <w:p w14:paraId="251D8F5D" w14:textId="4A5CEF58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847" w:type="dxa"/>
            <w:noWrap/>
            <w:hideMark/>
          </w:tcPr>
          <w:p w14:paraId="7A11A4B8" w14:textId="20311095" w:rsidR="00C4170D" w:rsidRPr="00D64258" w:rsidRDefault="00C4170D" w:rsidP="00C4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</w:tr>
      <w:tr w:rsidR="00C4170D" w:rsidRPr="00D64258" w14:paraId="74C118BA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37A5D374" w14:textId="5B59FBB6" w:rsidR="00C4170D" w:rsidRPr="00D64258" w:rsidRDefault="00E51427" w:rsidP="00C4170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Pregnancy loss 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es-MX"/>
              </w:rPr>
              <w:t>c</w:t>
            </w:r>
            <w:r w:rsidR="00C4170D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1114" w:type="dxa"/>
            <w:noWrap/>
            <w:hideMark/>
          </w:tcPr>
          <w:p w14:paraId="6FADD9E9" w14:textId="45475E2F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7" w:type="dxa"/>
            <w:noWrap/>
            <w:hideMark/>
          </w:tcPr>
          <w:p w14:paraId="7B8DB880" w14:textId="1D5FDCCB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946" w:type="dxa"/>
            <w:noWrap/>
            <w:hideMark/>
          </w:tcPr>
          <w:p w14:paraId="06EC0642" w14:textId="5C8A5E8A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47" w:type="dxa"/>
            <w:noWrap/>
            <w:hideMark/>
          </w:tcPr>
          <w:p w14:paraId="27B8B9EA" w14:textId="62A4E464" w:rsidR="00C4170D" w:rsidRPr="00D64258" w:rsidRDefault="00C4170D" w:rsidP="00C4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122A70" w:rsidRPr="00D64258" w14:paraId="231DAF87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hideMark/>
          </w:tcPr>
          <w:p w14:paraId="236205A0" w14:textId="77777777" w:rsidR="00122A70" w:rsidRPr="00D64258" w:rsidRDefault="00122A70" w:rsidP="009F40D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114" w:type="dxa"/>
            <w:noWrap/>
            <w:hideMark/>
          </w:tcPr>
          <w:p w14:paraId="027E874C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ean</w:t>
            </w:r>
          </w:p>
        </w:tc>
        <w:tc>
          <w:tcPr>
            <w:tcW w:w="847" w:type="dxa"/>
            <w:noWrap/>
            <w:hideMark/>
          </w:tcPr>
          <w:p w14:paraId="4B191C9D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D</w:t>
            </w:r>
          </w:p>
        </w:tc>
        <w:tc>
          <w:tcPr>
            <w:tcW w:w="946" w:type="dxa"/>
            <w:noWrap/>
            <w:hideMark/>
          </w:tcPr>
          <w:p w14:paraId="1D6BA11C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ean</w:t>
            </w:r>
          </w:p>
        </w:tc>
        <w:tc>
          <w:tcPr>
            <w:tcW w:w="847" w:type="dxa"/>
            <w:noWrap/>
            <w:hideMark/>
          </w:tcPr>
          <w:p w14:paraId="45107322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D</w:t>
            </w:r>
          </w:p>
        </w:tc>
      </w:tr>
      <w:tr w:rsidR="00D64258" w:rsidRPr="00D64258" w14:paraId="2AB26138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</w:tcPr>
          <w:p w14:paraId="14C55F74" w14:textId="454615CA" w:rsidR="00D64258" w:rsidRPr="00D64258" w:rsidRDefault="00D64258" w:rsidP="009F40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</w:t>
            </w:r>
          </w:p>
        </w:tc>
        <w:tc>
          <w:tcPr>
            <w:tcW w:w="1114" w:type="dxa"/>
            <w:noWrap/>
          </w:tcPr>
          <w:p w14:paraId="72EB923F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47" w:type="dxa"/>
            <w:noWrap/>
          </w:tcPr>
          <w:p w14:paraId="52566210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6" w:type="dxa"/>
            <w:noWrap/>
          </w:tcPr>
          <w:p w14:paraId="56FCDE4C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47" w:type="dxa"/>
            <w:noWrap/>
          </w:tcPr>
          <w:p w14:paraId="3DE8E552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</w:tr>
      <w:tr w:rsidR="00122A70" w:rsidRPr="00D64258" w14:paraId="7D321A1A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  <w:hideMark/>
          </w:tcPr>
          <w:p w14:paraId="44E38F28" w14:textId="2AF8D1D2" w:rsidR="00122A70" w:rsidRPr="00D64258" w:rsidRDefault="00D64258" w:rsidP="009F40D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1st trimester</w:t>
            </w:r>
            <w:r w:rsidR="00122A70"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, mmHg</w:t>
            </w:r>
          </w:p>
        </w:tc>
        <w:tc>
          <w:tcPr>
            <w:tcW w:w="1114" w:type="dxa"/>
            <w:noWrap/>
            <w:hideMark/>
          </w:tcPr>
          <w:p w14:paraId="68F7C573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2.1</w:t>
            </w:r>
          </w:p>
        </w:tc>
        <w:tc>
          <w:tcPr>
            <w:tcW w:w="847" w:type="dxa"/>
            <w:noWrap/>
            <w:hideMark/>
          </w:tcPr>
          <w:p w14:paraId="045EB767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3</w:t>
            </w:r>
          </w:p>
        </w:tc>
        <w:tc>
          <w:tcPr>
            <w:tcW w:w="946" w:type="dxa"/>
            <w:noWrap/>
            <w:hideMark/>
          </w:tcPr>
          <w:p w14:paraId="40AEB01A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1.0</w:t>
            </w:r>
          </w:p>
        </w:tc>
        <w:tc>
          <w:tcPr>
            <w:tcW w:w="847" w:type="dxa"/>
            <w:noWrap/>
            <w:hideMark/>
          </w:tcPr>
          <w:p w14:paraId="08A6AC71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6</w:t>
            </w:r>
          </w:p>
        </w:tc>
      </w:tr>
      <w:tr w:rsidR="00122A70" w:rsidRPr="00D64258" w14:paraId="378141B0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  <w:hideMark/>
          </w:tcPr>
          <w:p w14:paraId="06205A59" w14:textId="26963A09" w:rsidR="00122A70" w:rsidRPr="00D64258" w:rsidRDefault="00D64258" w:rsidP="009F40D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lastRenderedPageBreak/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2nd trimester, mmHg</w:t>
            </w:r>
          </w:p>
        </w:tc>
        <w:tc>
          <w:tcPr>
            <w:tcW w:w="1114" w:type="dxa"/>
            <w:noWrap/>
            <w:hideMark/>
          </w:tcPr>
          <w:p w14:paraId="2236C866" w14:textId="77777777" w:rsidR="00122A70" w:rsidRPr="00D64258" w:rsidRDefault="00122A70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1.0</w:t>
            </w:r>
          </w:p>
        </w:tc>
        <w:tc>
          <w:tcPr>
            <w:tcW w:w="847" w:type="dxa"/>
            <w:noWrap/>
            <w:hideMark/>
          </w:tcPr>
          <w:p w14:paraId="2AB2B025" w14:textId="77777777" w:rsidR="00122A70" w:rsidRPr="00D64258" w:rsidRDefault="00122A70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7</w:t>
            </w:r>
          </w:p>
        </w:tc>
        <w:tc>
          <w:tcPr>
            <w:tcW w:w="946" w:type="dxa"/>
            <w:noWrap/>
            <w:hideMark/>
          </w:tcPr>
          <w:p w14:paraId="241C5309" w14:textId="77777777" w:rsidR="00122A70" w:rsidRPr="00D64258" w:rsidRDefault="00122A70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.1</w:t>
            </w:r>
          </w:p>
        </w:tc>
        <w:tc>
          <w:tcPr>
            <w:tcW w:w="847" w:type="dxa"/>
            <w:noWrap/>
            <w:hideMark/>
          </w:tcPr>
          <w:p w14:paraId="6DAA40B5" w14:textId="77777777" w:rsidR="00122A70" w:rsidRPr="00D64258" w:rsidRDefault="00122A70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5</w:t>
            </w:r>
          </w:p>
        </w:tc>
      </w:tr>
      <w:tr w:rsidR="00122A70" w:rsidRPr="00D64258" w14:paraId="5DF51C28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  <w:hideMark/>
          </w:tcPr>
          <w:p w14:paraId="74C1BFFF" w14:textId="6C3D2F74" w:rsidR="00122A70" w:rsidRPr="00D64258" w:rsidRDefault="00D64258" w:rsidP="009F40D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3rd trimester, mmHg</w:t>
            </w:r>
          </w:p>
        </w:tc>
        <w:tc>
          <w:tcPr>
            <w:tcW w:w="1114" w:type="dxa"/>
            <w:noWrap/>
            <w:hideMark/>
          </w:tcPr>
          <w:p w14:paraId="47EF8948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3.1</w:t>
            </w:r>
          </w:p>
        </w:tc>
        <w:tc>
          <w:tcPr>
            <w:tcW w:w="847" w:type="dxa"/>
            <w:noWrap/>
            <w:hideMark/>
          </w:tcPr>
          <w:p w14:paraId="4B725B82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4</w:t>
            </w:r>
          </w:p>
        </w:tc>
        <w:tc>
          <w:tcPr>
            <w:tcW w:w="946" w:type="dxa"/>
            <w:noWrap/>
            <w:hideMark/>
          </w:tcPr>
          <w:p w14:paraId="7D2D6795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2.5</w:t>
            </w:r>
          </w:p>
        </w:tc>
        <w:tc>
          <w:tcPr>
            <w:tcW w:w="847" w:type="dxa"/>
            <w:noWrap/>
            <w:hideMark/>
          </w:tcPr>
          <w:p w14:paraId="51EBCBC5" w14:textId="77777777" w:rsidR="00122A70" w:rsidRPr="00D64258" w:rsidRDefault="00122A70" w:rsidP="009F4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6</w:t>
            </w:r>
          </w:p>
        </w:tc>
      </w:tr>
      <w:tr w:rsidR="00D64258" w:rsidRPr="00D64258" w14:paraId="151EF65F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</w:tcPr>
          <w:p w14:paraId="3D0F9B0C" w14:textId="0E7B66CB" w:rsidR="00D64258" w:rsidRPr="00D64258" w:rsidRDefault="00D64258" w:rsidP="009F40D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</w:t>
            </w:r>
          </w:p>
        </w:tc>
        <w:tc>
          <w:tcPr>
            <w:tcW w:w="1114" w:type="dxa"/>
            <w:noWrap/>
          </w:tcPr>
          <w:p w14:paraId="1ABBF979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47" w:type="dxa"/>
            <w:noWrap/>
          </w:tcPr>
          <w:p w14:paraId="385E4FD4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6" w:type="dxa"/>
            <w:noWrap/>
          </w:tcPr>
          <w:p w14:paraId="15294CB0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47" w:type="dxa"/>
            <w:noWrap/>
          </w:tcPr>
          <w:p w14:paraId="6C6FB927" w14:textId="77777777" w:rsidR="00D64258" w:rsidRPr="00D64258" w:rsidRDefault="00D64258" w:rsidP="009F4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D64258" w:rsidRPr="00D64258" w14:paraId="5A19865F" w14:textId="77777777" w:rsidTr="00DC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</w:tcPr>
          <w:p w14:paraId="312BB9EB" w14:textId="71701470" w:rsidR="00D64258" w:rsidRPr="00D64258" w:rsidRDefault="00D64258" w:rsidP="00D6425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1st trimester, mmHg</w:t>
            </w:r>
          </w:p>
        </w:tc>
        <w:tc>
          <w:tcPr>
            <w:tcW w:w="1114" w:type="dxa"/>
            <w:noWrap/>
            <w:vAlign w:val="bottom"/>
          </w:tcPr>
          <w:p w14:paraId="75882C5B" w14:textId="28154C85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847" w:type="dxa"/>
            <w:noWrap/>
            <w:vAlign w:val="bottom"/>
          </w:tcPr>
          <w:p w14:paraId="041AA3E9" w14:textId="5425588A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46" w:type="dxa"/>
            <w:noWrap/>
            <w:vAlign w:val="bottom"/>
          </w:tcPr>
          <w:p w14:paraId="0D0ED712" w14:textId="37C29840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847" w:type="dxa"/>
            <w:noWrap/>
            <w:vAlign w:val="bottom"/>
          </w:tcPr>
          <w:p w14:paraId="0D5D9493" w14:textId="3F579B3A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D64258" w:rsidRPr="00D64258" w14:paraId="7A6A2B9B" w14:textId="77777777" w:rsidTr="00DC0C1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</w:tcPr>
          <w:p w14:paraId="2044C27B" w14:textId="185B27DB" w:rsidR="00D64258" w:rsidRPr="00D64258" w:rsidRDefault="00D64258" w:rsidP="00D6425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2nd trimester, mmHg</w:t>
            </w:r>
          </w:p>
        </w:tc>
        <w:tc>
          <w:tcPr>
            <w:tcW w:w="1114" w:type="dxa"/>
            <w:noWrap/>
            <w:vAlign w:val="bottom"/>
          </w:tcPr>
          <w:p w14:paraId="08E5A59B" w14:textId="33C4C529" w:rsidR="00D64258" w:rsidRPr="00D64258" w:rsidRDefault="00D64258" w:rsidP="00D6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847" w:type="dxa"/>
            <w:noWrap/>
            <w:vAlign w:val="bottom"/>
          </w:tcPr>
          <w:p w14:paraId="6D0ED245" w14:textId="1ECC8B8A" w:rsidR="00D64258" w:rsidRPr="00D64258" w:rsidRDefault="00D64258" w:rsidP="00D6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46" w:type="dxa"/>
            <w:noWrap/>
            <w:vAlign w:val="bottom"/>
          </w:tcPr>
          <w:p w14:paraId="6CA58C49" w14:textId="2811F836" w:rsidR="00D64258" w:rsidRPr="00D64258" w:rsidRDefault="00D64258" w:rsidP="00D6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847" w:type="dxa"/>
            <w:noWrap/>
            <w:vAlign w:val="bottom"/>
          </w:tcPr>
          <w:p w14:paraId="2603CA07" w14:textId="546C099B" w:rsidR="00D64258" w:rsidRPr="00D64258" w:rsidRDefault="00D64258" w:rsidP="00D6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D64258" w:rsidRPr="00D64258" w14:paraId="789C0105" w14:textId="77777777" w:rsidTr="00DC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4" w:type="dxa"/>
            <w:noWrap/>
          </w:tcPr>
          <w:p w14:paraId="5617DAEF" w14:textId="43EDF5B2" w:rsidR="00D64258" w:rsidRPr="00D64258" w:rsidRDefault="00D64258" w:rsidP="00D6425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MX"/>
              </w:rPr>
              <w:t xml:space="preserve"> 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3rd trimester, mmHg</w:t>
            </w:r>
          </w:p>
        </w:tc>
        <w:tc>
          <w:tcPr>
            <w:tcW w:w="1114" w:type="dxa"/>
            <w:noWrap/>
            <w:vAlign w:val="bottom"/>
          </w:tcPr>
          <w:p w14:paraId="6C36E5F4" w14:textId="157B2E85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847" w:type="dxa"/>
            <w:noWrap/>
            <w:vAlign w:val="bottom"/>
          </w:tcPr>
          <w:p w14:paraId="1120A765" w14:textId="31B4734B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46" w:type="dxa"/>
            <w:noWrap/>
            <w:vAlign w:val="bottom"/>
          </w:tcPr>
          <w:p w14:paraId="2CC29AF2" w14:textId="72B7C8F4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847" w:type="dxa"/>
            <w:noWrap/>
            <w:vAlign w:val="bottom"/>
          </w:tcPr>
          <w:p w14:paraId="40BEF3CE" w14:textId="0FA52823" w:rsidR="00D64258" w:rsidRPr="00D64258" w:rsidRDefault="00D64258" w:rsidP="00D642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4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8758F1" w:rsidRPr="00DA2F31" w14:paraId="2B6148FE" w14:textId="77777777" w:rsidTr="00131E9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8" w:type="dxa"/>
            <w:gridSpan w:val="5"/>
          </w:tcPr>
          <w:p w14:paraId="29BF77B7" w14:textId="69EED60E" w:rsidR="008758F1" w:rsidRPr="00D64258" w:rsidRDefault="008758F1" w:rsidP="008758F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val="en-US"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US" w:eastAsia="es-MX"/>
              </w:rPr>
              <w:t>a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lang w:val="en-US" w:eastAsia="es-MX"/>
              </w:rPr>
              <w:t xml:space="preserve"> The sample includes 2201 women with data on the exposure and ≥1 pregnancy outcome. </w:t>
            </w:r>
          </w:p>
          <w:p w14:paraId="31607F73" w14:textId="77777777" w:rsidR="008758F1" w:rsidRPr="00D64258" w:rsidRDefault="008758F1" w:rsidP="008758F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val="en-US"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val="en-US" w:eastAsia="es-MX"/>
              </w:rPr>
              <w:t>b</w:t>
            </w:r>
            <w:r w:rsidRPr="00D6425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Mean (SD) birthweight-for-gestational age and sex z-scores in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lang w:val="en-US" w:eastAsia="es-MX"/>
              </w:rPr>
              <w:t xml:space="preserve"> tertile 1: -0.86 (0.48); tertile 2, 0.17 (0.24); tertile 3, 1.25 (0.50). </w:t>
            </w:r>
          </w:p>
          <w:p w14:paraId="5E061BB1" w14:textId="37F5C538" w:rsidR="008758F1" w:rsidRPr="00D64258" w:rsidRDefault="008758F1" w:rsidP="008758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US" w:eastAsia="es-MX"/>
              </w:rPr>
              <w:t xml:space="preserve">c </w:t>
            </w:r>
            <w:r w:rsidRPr="00D64258">
              <w:rPr>
                <w:rFonts w:ascii="Times New Roman" w:eastAsia="Times New Roman" w:hAnsi="Times New Roman" w:cs="Times New Roman"/>
                <w:b w:val="0"/>
                <w:bCs w:val="0"/>
                <w:lang w:val="en-US" w:eastAsia="es-MX"/>
              </w:rPr>
              <w:t>Includes stillbirth (n=9) and miscarriage (n=163).</w:t>
            </w:r>
          </w:p>
        </w:tc>
      </w:tr>
    </w:tbl>
    <w:p w14:paraId="1F3F64DC" w14:textId="5E0D1859" w:rsidR="00A6704B" w:rsidRDefault="00A6704B" w:rsidP="009415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BF2A9" w14:textId="77777777" w:rsidR="00A6704B" w:rsidRDefault="00A6704B" w:rsidP="009415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B3BF07" w14:textId="35360655" w:rsidR="00A55C04" w:rsidRDefault="00A55C04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4A3C8126" w14:textId="0E336C3E" w:rsidR="00E766AB" w:rsidRDefault="00E766AB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65CC4D67" w14:textId="69C2622D" w:rsidR="00E766AB" w:rsidRDefault="00E766AB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613D388E" w14:textId="04AF821F" w:rsidR="00E766AB" w:rsidRDefault="00E766AB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5C1F8D44" w14:textId="417B57C6" w:rsidR="00E766AB" w:rsidRDefault="00E766AB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33E31A40" w14:textId="77777777" w:rsidR="00E766AB" w:rsidRDefault="00E766AB" w:rsidP="009415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6E12FDDE" w14:textId="77777777" w:rsidR="00EA0C0B" w:rsidRPr="0094158A" w:rsidRDefault="00EA0C0B" w:rsidP="009415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444652" w14:textId="77777777" w:rsidR="00856D53" w:rsidRPr="009148B7" w:rsidRDefault="00856D53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D4A6545" w14:textId="77777777" w:rsidR="00856D53" w:rsidRDefault="00856D53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755C1D0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6FF918F5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423F6B63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16077C86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840E610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2CC6D54C" w14:textId="77777777" w:rsidR="00004658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2789"/>
        <w:gridCol w:w="705"/>
        <w:gridCol w:w="1393"/>
        <w:gridCol w:w="842"/>
        <w:gridCol w:w="1529"/>
        <w:gridCol w:w="842"/>
        <w:gridCol w:w="1393"/>
      </w:tblGrid>
      <w:tr w:rsidR="00004658" w:rsidRPr="00DA2F31" w14:paraId="68C149ED" w14:textId="77777777" w:rsidTr="00131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hideMark/>
          </w:tcPr>
          <w:p w14:paraId="2C9199AD" w14:textId="44289F9E" w:rsidR="00004658" w:rsidRPr="00A56AAC" w:rsidRDefault="00004658" w:rsidP="0000465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lastRenderedPageBreak/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able S2.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Unadjusted and adjusted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β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coefficients for systolic blood pressure in women with vs. without inferti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, excluding 39 women with PCOS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</w:tr>
      <w:tr w:rsidR="00004658" w:rsidRPr="00A56AAC" w14:paraId="52A7261D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hideMark/>
          </w:tcPr>
          <w:p w14:paraId="5A3DFF42" w14:textId="77777777" w:rsidR="00004658" w:rsidRPr="00A56AAC" w:rsidRDefault="00004658" w:rsidP="00C35B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098" w:type="dxa"/>
            <w:gridSpan w:val="2"/>
            <w:hideMark/>
          </w:tcPr>
          <w:p w14:paraId="177671FA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adjusted</w:t>
            </w:r>
          </w:p>
        </w:tc>
        <w:tc>
          <w:tcPr>
            <w:tcW w:w="2371" w:type="dxa"/>
            <w:gridSpan w:val="2"/>
            <w:hideMark/>
          </w:tcPr>
          <w:p w14:paraId="35FF45FC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odel 1</w:t>
            </w:r>
          </w:p>
        </w:tc>
        <w:tc>
          <w:tcPr>
            <w:tcW w:w="2235" w:type="dxa"/>
            <w:gridSpan w:val="2"/>
            <w:hideMark/>
          </w:tcPr>
          <w:p w14:paraId="1D2C96F0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odel 2</w:t>
            </w:r>
          </w:p>
        </w:tc>
      </w:tr>
      <w:tr w:rsidR="00004658" w:rsidRPr="00A56AAC" w14:paraId="38A4851F" w14:textId="77777777" w:rsidTr="00131E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16E17D3" w14:textId="77777777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705" w:type="dxa"/>
          </w:tcPr>
          <w:p w14:paraId="2794EC12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393" w:type="dxa"/>
          </w:tcPr>
          <w:p w14:paraId="1731301B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42" w:type="dxa"/>
          </w:tcPr>
          <w:p w14:paraId="550F2CD0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529" w:type="dxa"/>
          </w:tcPr>
          <w:p w14:paraId="4236F976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42" w:type="dxa"/>
          </w:tcPr>
          <w:p w14:paraId="520CEBCC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bookmarkStart w:id="0" w:name="_Hlk68770656"/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  <w:bookmarkEnd w:id="0"/>
          </w:p>
        </w:tc>
        <w:tc>
          <w:tcPr>
            <w:tcW w:w="1393" w:type="dxa"/>
          </w:tcPr>
          <w:p w14:paraId="54BED955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</w:tr>
      <w:tr w:rsidR="00004658" w:rsidRPr="00DA2F31" w14:paraId="4652109B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A93B7AD" w14:textId="725B56E5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Average SBP across pregnancy, mmH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705" w:type="dxa"/>
          </w:tcPr>
          <w:p w14:paraId="2FFA3147" w14:textId="0BB28733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393" w:type="dxa"/>
          </w:tcPr>
          <w:p w14:paraId="2C414AEF" w14:textId="11051991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842" w:type="dxa"/>
          </w:tcPr>
          <w:p w14:paraId="5FE47A01" w14:textId="15E51937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529" w:type="dxa"/>
          </w:tcPr>
          <w:p w14:paraId="5B2967A1" w14:textId="3ECB3CB7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842" w:type="dxa"/>
          </w:tcPr>
          <w:p w14:paraId="5E798193" w14:textId="335E2C03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393" w:type="dxa"/>
          </w:tcPr>
          <w:p w14:paraId="766CC86E" w14:textId="7EE4D0CC" w:rsidR="00004658" w:rsidRPr="00427815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EE0B10" w:rsidRPr="00A56AAC" w14:paraId="285BDE16" w14:textId="77777777" w:rsidTr="00131E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DEDFA45" w14:textId="29F11CB5" w:rsidR="00EE0B10" w:rsidRPr="00A56AAC" w:rsidRDefault="00EE0B10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Without history of infertilit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(n=1632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[ref]</w:t>
            </w:r>
          </w:p>
        </w:tc>
        <w:tc>
          <w:tcPr>
            <w:tcW w:w="2098" w:type="dxa"/>
            <w:gridSpan w:val="2"/>
          </w:tcPr>
          <w:p w14:paraId="17759A81" w14:textId="33198D74" w:rsidR="00EE0B10" w:rsidRPr="00C93732" w:rsidRDefault="00EE0B10" w:rsidP="00EE0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9136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2371" w:type="dxa"/>
            <w:gridSpan w:val="2"/>
          </w:tcPr>
          <w:p w14:paraId="5CDA776B" w14:textId="33E6E320" w:rsidR="00EE0B10" w:rsidRPr="00C93732" w:rsidRDefault="00131E9A" w:rsidP="00EE0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 </w:t>
            </w:r>
            <w:r w:rsidR="00EE0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2235" w:type="dxa"/>
            <w:gridSpan w:val="2"/>
          </w:tcPr>
          <w:p w14:paraId="3D600991" w14:textId="229FAA80" w:rsidR="00EE0B10" w:rsidRDefault="00131E9A" w:rsidP="00EE0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 </w:t>
            </w:r>
            <w:r w:rsidR="00EE0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</w:tr>
      <w:tr w:rsidR="00EE0B10" w:rsidRPr="00A56AAC" w14:paraId="36447E4C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B27A3AA" w14:textId="5BC4AFFD" w:rsidR="00EE0B10" w:rsidRPr="00017CD4" w:rsidRDefault="00EE0B10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H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istory of infertilit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(n=352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705" w:type="dxa"/>
          </w:tcPr>
          <w:p w14:paraId="3ABEB65B" w14:textId="66A8A5B2" w:rsidR="00EE0B10" w:rsidRPr="00D9136C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393" w:type="dxa"/>
          </w:tcPr>
          <w:p w14:paraId="416695CD" w14:textId="6EE97D32" w:rsidR="00EE0B10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, 1.63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842" w:type="dxa"/>
          </w:tcPr>
          <w:p w14:paraId="178DC406" w14:textId="0E74D7B6" w:rsidR="00EE0B10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91</w:t>
            </w:r>
          </w:p>
        </w:tc>
        <w:tc>
          <w:tcPr>
            <w:tcW w:w="1529" w:type="dxa"/>
          </w:tcPr>
          <w:p w14:paraId="34A5D8E5" w14:textId="33840E00" w:rsidR="00EE0B10" w:rsidRPr="00C93732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1.69)</w:t>
            </w:r>
          </w:p>
        </w:tc>
        <w:tc>
          <w:tcPr>
            <w:tcW w:w="842" w:type="dxa"/>
          </w:tcPr>
          <w:p w14:paraId="597EA44E" w14:textId="6C19E845" w:rsidR="00EE0B10" w:rsidRPr="00C93732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8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93" w:type="dxa"/>
          </w:tcPr>
          <w:p w14:paraId="6A721961" w14:textId="38F089D7" w:rsidR="00EE0B10" w:rsidRDefault="00EE0B10" w:rsidP="00EE0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0.09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4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EE0B10" w:rsidRPr="00DA2F31" w14:paraId="72A340B2" w14:textId="77777777" w:rsidTr="00131E9A">
        <w:trPr>
          <w:trHeight w:val="1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hideMark/>
          </w:tcPr>
          <w:p w14:paraId="5553F2D5" w14:textId="0D3FE38F" w:rsidR="00EE0B10" w:rsidRPr="003955AC" w:rsidRDefault="00427815" w:rsidP="00EE0B10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PCOS: polycystic ovary syndrome; SBP: systolic blood pressure.</w:t>
            </w:r>
          </w:p>
          <w:p w14:paraId="1097BE22" w14:textId="5AF979DB" w:rsidR="00EE0B10" w:rsidRPr="003955AC" w:rsidRDefault="00EE0B10" w:rsidP="00EE0B10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>a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Excludes 39 women with PCOS before the index pregnancy. </w:t>
            </w:r>
          </w:p>
          <w:p w14:paraId="4581C00B" w14:textId="3363B600" w:rsidR="00EE0B10" w:rsidRPr="003955AC" w:rsidRDefault="00EE0B10" w:rsidP="00EE0B10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 xml:space="preserve">d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eastAsia="es-MX"/>
              </w:rPr>
              <w:t>β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coefficient obtained from mixed regression models. </w:t>
            </w:r>
          </w:p>
          <w:p w14:paraId="5E3A0373" w14:textId="6337CFFF" w:rsidR="00EE0B10" w:rsidRPr="00A56AAC" w:rsidRDefault="00EE0B10" w:rsidP="003955A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Model 1: age at enrollment (18-29, 30-34, ≥35 years), race/ethnicity (white, Black, Asian, Hispanic, other), age at menarche (&lt;12, 12-14, 15 years). Model 2: model 1 + pre-pregnancy BMI (continuous) and pregnancy smoking status </w:t>
            </w:r>
            <w:bookmarkStart w:id="1" w:name="_Hlk70670304"/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(former, smoker during pregnancy, never smoker).</w:t>
            </w:r>
            <w:bookmarkEnd w:id="1"/>
          </w:p>
        </w:tc>
      </w:tr>
    </w:tbl>
    <w:p w14:paraId="7BF5D868" w14:textId="69502F04" w:rsidR="00004658" w:rsidRPr="00892DD0" w:rsidRDefault="00004658" w:rsidP="00004658">
      <w:pPr>
        <w:rPr>
          <w:lang w:val="en-US"/>
        </w:rPr>
      </w:pPr>
    </w:p>
    <w:tbl>
      <w:tblPr>
        <w:tblStyle w:val="PlainTable2"/>
        <w:tblW w:w="9493" w:type="dxa"/>
        <w:tblLayout w:type="fixed"/>
        <w:tblLook w:val="04A0" w:firstRow="1" w:lastRow="0" w:firstColumn="1" w:lastColumn="0" w:noHBand="0" w:noVBand="1"/>
      </w:tblPr>
      <w:tblGrid>
        <w:gridCol w:w="2557"/>
        <w:gridCol w:w="754"/>
        <w:gridCol w:w="1507"/>
        <w:gridCol w:w="754"/>
        <w:gridCol w:w="1508"/>
        <w:gridCol w:w="753"/>
        <w:gridCol w:w="1660"/>
      </w:tblGrid>
      <w:tr w:rsidR="00004658" w:rsidRPr="00DA2F31" w14:paraId="305C40D8" w14:textId="77777777" w:rsidTr="00131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hideMark/>
          </w:tcPr>
          <w:p w14:paraId="217C15C7" w14:textId="0B226F91" w:rsidR="00004658" w:rsidRPr="00A56AAC" w:rsidRDefault="00004658" w:rsidP="0000465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3. Unadjusted and adjusted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β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coefficients for systolic blood pressure in women with vs. without infertility, according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he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use of M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and excluding 39 women with PCOS </w:t>
            </w:r>
            <w:r w:rsidRPr="004F5C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</w:tr>
      <w:tr w:rsidR="00004658" w:rsidRPr="00A56AAC" w14:paraId="190D78E7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14:paraId="5E30783B" w14:textId="77777777" w:rsidR="00004658" w:rsidRPr="00A56AAC" w:rsidRDefault="00004658" w:rsidP="00C35B7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61" w:type="dxa"/>
            <w:gridSpan w:val="2"/>
            <w:hideMark/>
          </w:tcPr>
          <w:p w14:paraId="04816081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adjusted</w:t>
            </w:r>
          </w:p>
        </w:tc>
        <w:tc>
          <w:tcPr>
            <w:tcW w:w="2262" w:type="dxa"/>
            <w:gridSpan w:val="2"/>
            <w:hideMark/>
          </w:tcPr>
          <w:p w14:paraId="725FEC02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odel 1</w:t>
            </w:r>
          </w:p>
        </w:tc>
        <w:tc>
          <w:tcPr>
            <w:tcW w:w="2413" w:type="dxa"/>
            <w:gridSpan w:val="2"/>
            <w:hideMark/>
          </w:tcPr>
          <w:p w14:paraId="64EDFCF0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odel 2</w:t>
            </w:r>
          </w:p>
        </w:tc>
      </w:tr>
      <w:tr w:rsidR="00004658" w:rsidRPr="00A56AAC" w14:paraId="0D5D1A9F" w14:textId="77777777" w:rsidTr="00131E9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14:paraId="34E3F71B" w14:textId="77777777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 Average SBP across pregnancy, mmH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754" w:type="dxa"/>
            <w:hideMark/>
          </w:tcPr>
          <w:p w14:paraId="288BA1B3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507" w:type="dxa"/>
            <w:hideMark/>
          </w:tcPr>
          <w:p w14:paraId="0FC7102B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754" w:type="dxa"/>
            <w:hideMark/>
          </w:tcPr>
          <w:p w14:paraId="62C407AD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508" w:type="dxa"/>
            <w:hideMark/>
          </w:tcPr>
          <w:p w14:paraId="156771AF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753" w:type="dxa"/>
            <w:hideMark/>
          </w:tcPr>
          <w:p w14:paraId="3C810763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660" w:type="dxa"/>
            <w:hideMark/>
          </w:tcPr>
          <w:p w14:paraId="3D053F60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5% CI</w:t>
            </w:r>
          </w:p>
        </w:tc>
      </w:tr>
      <w:tr w:rsidR="00004658" w:rsidRPr="00A56AAC" w14:paraId="6A14EFC8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14:paraId="47D309F2" w14:textId="17AA380B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Without history of infertilit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</w:t>
            </w:r>
            <w:r w:rsidR="004E7C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(n=1632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[ref]</w:t>
            </w:r>
          </w:p>
        </w:tc>
        <w:tc>
          <w:tcPr>
            <w:tcW w:w="2261" w:type="dxa"/>
            <w:gridSpan w:val="2"/>
            <w:hideMark/>
          </w:tcPr>
          <w:p w14:paraId="06316DFF" w14:textId="77777777" w:rsidR="00004658" w:rsidRPr="00A56AAC" w:rsidRDefault="00004658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9136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2262" w:type="dxa"/>
            <w:gridSpan w:val="2"/>
            <w:hideMark/>
          </w:tcPr>
          <w:p w14:paraId="31558463" w14:textId="77777777" w:rsidR="00004658" w:rsidRPr="00A56AAC" w:rsidRDefault="00004658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0.00</w:t>
            </w:r>
          </w:p>
        </w:tc>
        <w:tc>
          <w:tcPr>
            <w:tcW w:w="2413" w:type="dxa"/>
            <w:gridSpan w:val="2"/>
            <w:hideMark/>
          </w:tcPr>
          <w:p w14:paraId="38C49F02" w14:textId="77777777" w:rsidR="00004658" w:rsidRPr="00A56AAC" w:rsidRDefault="00004658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0.00</w:t>
            </w:r>
          </w:p>
        </w:tc>
      </w:tr>
      <w:tr w:rsidR="00004658" w:rsidRPr="00A56AAC" w14:paraId="72CB81D5" w14:textId="77777777" w:rsidTr="00131E9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14:paraId="403FC69D" w14:textId="3E248A56" w:rsidR="00004658" w:rsidRPr="00A56AAC" w:rsidRDefault="00004658" w:rsidP="004E7C3A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y of infertility without MAR (n=2</w:t>
            </w:r>
            <w:r w:rsidR="004E7C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45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754" w:type="dxa"/>
            <w:hideMark/>
          </w:tcPr>
          <w:p w14:paraId="69B351A5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3</w:t>
            </w:r>
          </w:p>
        </w:tc>
        <w:tc>
          <w:tcPr>
            <w:tcW w:w="1507" w:type="dxa"/>
            <w:hideMark/>
          </w:tcPr>
          <w:p w14:paraId="1F501444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-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754" w:type="dxa"/>
            <w:hideMark/>
          </w:tcPr>
          <w:p w14:paraId="5E2628B4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508" w:type="dxa"/>
            <w:hideMark/>
          </w:tcPr>
          <w:p w14:paraId="78F45D79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-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753" w:type="dxa"/>
            <w:hideMark/>
          </w:tcPr>
          <w:p w14:paraId="51B2F43A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660" w:type="dxa"/>
            <w:hideMark/>
          </w:tcPr>
          <w:p w14:paraId="595025EB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8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0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004658" w:rsidRPr="00A56AAC" w14:paraId="027C4F56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14:paraId="0440C3F1" w14:textId="093BE9A5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</w:t>
            </w:r>
            <w:r w:rsidR="004E7C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y of infertility with MAR (n=107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754" w:type="dxa"/>
            <w:hideMark/>
          </w:tcPr>
          <w:p w14:paraId="43A995E5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38</w:t>
            </w:r>
          </w:p>
        </w:tc>
        <w:tc>
          <w:tcPr>
            <w:tcW w:w="1507" w:type="dxa"/>
            <w:hideMark/>
          </w:tcPr>
          <w:p w14:paraId="5BE84583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9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754" w:type="dxa"/>
            <w:hideMark/>
          </w:tcPr>
          <w:p w14:paraId="78BF8BD4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58</w:t>
            </w:r>
          </w:p>
        </w:tc>
        <w:tc>
          <w:tcPr>
            <w:tcW w:w="1508" w:type="dxa"/>
            <w:hideMark/>
          </w:tcPr>
          <w:p w14:paraId="67642AAA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9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753" w:type="dxa"/>
            <w:hideMark/>
          </w:tcPr>
          <w:p w14:paraId="08C5B645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64</w:t>
            </w:r>
          </w:p>
        </w:tc>
        <w:tc>
          <w:tcPr>
            <w:tcW w:w="1660" w:type="dxa"/>
            <w:hideMark/>
          </w:tcPr>
          <w:p w14:paraId="23EE27DF" w14:textId="77777777" w:rsidR="00004658" w:rsidRPr="00C93732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3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,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5</w:t>
            </w:r>
            <w:r w:rsidRPr="00C9373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004658" w:rsidRPr="00DA2F31" w14:paraId="24737FC0" w14:textId="77777777" w:rsidTr="00131E9A">
        <w:trPr>
          <w:trHeight w:val="1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hideMark/>
          </w:tcPr>
          <w:p w14:paraId="4E85E9D7" w14:textId="77777777" w:rsidR="00427815" w:rsidRPr="003955AC" w:rsidRDefault="00004658" w:rsidP="00427815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MAR: medically assisted reproduction; </w:t>
            </w:r>
            <w:r w:rsidR="00427815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PCOS: polycystic ovary syndrome; SBP: systolic blood pressure.</w:t>
            </w:r>
          </w:p>
          <w:p w14:paraId="706446BE" w14:textId="77777777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>a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Excludes 39 women with PCOS before the index pregnancy. </w:t>
            </w:r>
          </w:p>
          <w:p w14:paraId="6B4BD9DC" w14:textId="51FAE86D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 xml:space="preserve">b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eastAsia="es-MX"/>
              </w:rPr>
              <w:t>β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coefficient obtained from mixed regression models.</w:t>
            </w:r>
          </w:p>
          <w:p w14:paraId="57F1AFD3" w14:textId="77777777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Model 1: age at enrollment (18-29, 30-34, ≥35 years), race/ethnicity (white, Black, Asian, Hispanic, other), age at menarche (&lt;12, 12-14, 15 years). Model 2: model 1 + pre-pregnancy BMI (continuous) and pregnancy smoking status (former, smoker during pregnancy, never smoker).</w:t>
            </w:r>
          </w:p>
          <w:p w14:paraId="6DF328DC" w14:textId="77777777" w:rsidR="00004658" w:rsidRPr="00A56AAC" w:rsidRDefault="00004658" w:rsidP="00C35B7F">
            <w:pPr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</w:tbl>
    <w:p w14:paraId="7DF8BE17" w14:textId="77777777" w:rsidR="00004658" w:rsidRDefault="00004658" w:rsidP="00004658">
      <w:pPr>
        <w:rPr>
          <w:lang w:val="en-US"/>
        </w:rPr>
      </w:pPr>
    </w:p>
    <w:p w14:paraId="558267AC" w14:textId="77777777" w:rsidR="00004658" w:rsidRDefault="00004658" w:rsidP="00004658">
      <w:pPr>
        <w:rPr>
          <w:lang w:val="en-US"/>
        </w:rPr>
      </w:pPr>
    </w:p>
    <w:p w14:paraId="06D018AA" w14:textId="77777777" w:rsidR="00004658" w:rsidRDefault="00004658" w:rsidP="00004658">
      <w:pPr>
        <w:rPr>
          <w:lang w:val="en-US"/>
        </w:rPr>
      </w:pPr>
    </w:p>
    <w:p w14:paraId="784EE9CD" w14:textId="77777777" w:rsidR="00004658" w:rsidRDefault="00004658" w:rsidP="00004658">
      <w:pPr>
        <w:rPr>
          <w:lang w:val="en-US"/>
        </w:rPr>
      </w:pPr>
    </w:p>
    <w:tbl>
      <w:tblPr>
        <w:tblStyle w:val="PlainTable2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850"/>
        <w:gridCol w:w="1418"/>
        <w:gridCol w:w="850"/>
        <w:gridCol w:w="1843"/>
      </w:tblGrid>
      <w:tr w:rsidR="00004658" w:rsidRPr="00DA2F31" w14:paraId="2EF6FF25" w14:textId="77777777" w:rsidTr="00131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</w:tcPr>
          <w:p w14:paraId="4AA17449" w14:textId="2D39D8F5" w:rsidR="00004658" w:rsidRPr="00A56AAC" w:rsidRDefault="00004658" w:rsidP="00C35B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4</w:t>
            </w:r>
            <w:r w:rsidRPr="00A56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Unadjusted and adjusted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β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coefficients for systolic blood pressure in women with vs. without infertility, according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he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use of MAR and type of med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, excluding 39 women with PCOS 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</w:tr>
      <w:tr w:rsidR="00004658" w:rsidRPr="00DA2F31" w14:paraId="23F0469E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</w:tcPr>
          <w:p w14:paraId="54A6F420" w14:textId="77777777" w:rsidR="00004658" w:rsidRPr="00A56AAC" w:rsidRDefault="00004658" w:rsidP="00C35B7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MX"/>
              </w:rPr>
              <w:t>Reference: without history of infertility</w:t>
            </w:r>
          </w:p>
        </w:tc>
      </w:tr>
      <w:tr w:rsidR="00004658" w:rsidRPr="00A56AAC" w14:paraId="7F776DB9" w14:textId="77777777" w:rsidTr="00131E9A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3D1F0D1" w14:textId="77777777" w:rsidR="00004658" w:rsidRPr="00A56AAC" w:rsidRDefault="00004658" w:rsidP="00C35B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68" w:type="dxa"/>
            <w:gridSpan w:val="2"/>
            <w:hideMark/>
          </w:tcPr>
          <w:p w14:paraId="38105E77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Unadjusted</w:t>
            </w:r>
          </w:p>
        </w:tc>
        <w:tc>
          <w:tcPr>
            <w:tcW w:w="2268" w:type="dxa"/>
            <w:gridSpan w:val="2"/>
            <w:hideMark/>
          </w:tcPr>
          <w:p w14:paraId="6704BB38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odel 1</w:t>
            </w:r>
          </w:p>
        </w:tc>
        <w:tc>
          <w:tcPr>
            <w:tcW w:w="2693" w:type="dxa"/>
            <w:gridSpan w:val="2"/>
            <w:hideMark/>
          </w:tcPr>
          <w:p w14:paraId="3B8F31D4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odel 2</w:t>
            </w:r>
          </w:p>
        </w:tc>
      </w:tr>
      <w:tr w:rsidR="00004658" w:rsidRPr="00A56AAC" w14:paraId="3B709241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3B95F00" w14:textId="77777777" w:rsidR="00004658" w:rsidRPr="00A56AAC" w:rsidRDefault="00004658" w:rsidP="00C35B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Average SBP across pregnancy, mmH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b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850" w:type="dxa"/>
            <w:hideMark/>
          </w:tcPr>
          <w:p w14:paraId="197E422B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418" w:type="dxa"/>
            <w:hideMark/>
          </w:tcPr>
          <w:p w14:paraId="1BBD23D2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50" w:type="dxa"/>
            <w:hideMark/>
          </w:tcPr>
          <w:p w14:paraId="4213EB9B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418" w:type="dxa"/>
            <w:hideMark/>
          </w:tcPr>
          <w:p w14:paraId="11427B9E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50" w:type="dxa"/>
            <w:hideMark/>
          </w:tcPr>
          <w:p w14:paraId="3E8D1BDD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843" w:type="dxa"/>
            <w:hideMark/>
          </w:tcPr>
          <w:p w14:paraId="4672C15B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</w:tr>
      <w:tr w:rsidR="00004658" w:rsidRPr="00A56AAC" w14:paraId="3D34AE7A" w14:textId="77777777" w:rsidTr="00131E9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8A7AB6A" w14:textId="0C97715F" w:rsidR="00004658" w:rsidRPr="00A56AAC" w:rsidRDefault="00004658" w:rsidP="00EE0B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Without history of infertility (n=16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32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[ref]</w:t>
            </w:r>
          </w:p>
        </w:tc>
        <w:tc>
          <w:tcPr>
            <w:tcW w:w="2268" w:type="dxa"/>
            <w:gridSpan w:val="2"/>
            <w:hideMark/>
          </w:tcPr>
          <w:p w14:paraId="0367FF9E" w14:textId="4E8FCE11" w:rsidR="00004658" w:rsidRPr="00A56AAC" w:rsidRDefault="00EE0B10" w:rsidP="00EE0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 w:rsidR="000046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2268" w:type="dxa"/>
            <w:gridSpan w:val="2"/>
            <w:hideMark/>
          </w:tcPr>
          <w:p w14:paraId="47C5F869" w14:textId="77777777" w:rsidR="00004658" w:rsidRPr="00A56AAC" w:rsidRDefault="00004658" w:rsidP="00C35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0.00</w:t>
            </w:r>
          </w:p>
        </w:tc>
        <w:tc>
          <w:tcPr>
            <w:tcW w:w="2693" w:type="dxa"/>
            <w:gridSpan w:val="2"/>
            <w:hideMark/>
          </w:tcPr>
          <w:p w14:paraId="10D7ADD6" w14:textId="77777777" w:rsidR="00004658" w:rsidRPr="00A56AAC" w:rsidRDefault="00004658" w:rsidP="00C35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0.00</w:t>
            </w:r>
          </w:p>
        </w:tc>
      </w:tr>
      <w:tr w:rsidR="00004658" w:rsidRPr="00A56AAC" w14:paraId="41D84FC6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165FF4" w14:textId="4B7E1EE2" w:rsidR="00004658" w:rsidRPr="00A56AAC" w:rsidRDefault="00004658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y of infertility without MAR (n=2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45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850" w:type="dxa"/>
          </w:tcPr>
          <w:p w14:paraId="5A6BE11D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18" w:type="dxa"/>
          </w:tcPr>
          <w:p w14:paraId="77A80EB1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548917E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</w:tcPr>
          <w:p w14:paraId="4C02458C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E32DD3C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505E0450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, 1.30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A56AAC" w14:paraId="28629EC7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792930" w14:textId="7599ED7B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ory of infertility with CC (n=41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c</w:t>
            </w:r>
          </w:p>
        </w:tc>
        <w:tc>
          <w:tcPr>
            <w:tcW w:w="850" w:type="dxa"/>
          </w:tcPr>
          <w:p w14:paraId="1D2DCA24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</w:tcPr>
          <w:p w14:paraId="00B0874C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F431547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14:paraId="1B93EDC8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515DE59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43" w:type="dxa"/>
          </w:tcPr>
          <w:p w14:paraId="02FFBF82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A56AAC" w14:paraId="28814F27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72117F" w14:textId="72A6F2CD" w:rsidR="00004658" w:rsidRPr="00A56AAC" w:rsidRDefault="00004658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bookmarkStart w:id="2" w:name="_Hlk73968156"/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History of infertility with </w:t>
            </w:r>
            <w:r w:rsidRPr="00A56A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nadotropins or GnRH agonists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</w:t>
            </w:r>
            <w:bookmarkEnd w:id="2"/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(n=</w:t>
            </w:r>
            <w:r w:rsidR="008767E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60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850" w:type="dxa"/>
          </w:tcPr>
          <w:p w14:paraId="35161C20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</w:tcPr>
          <w:p w14:paraId="2C41D7D6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501E8E8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418" w:type="dxa"/>
          </w:tcPr>
          <w:p w14:paraId="65510703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086EC4F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843" w:type="dxa"/>
          </w:tcPr>
          <w:p w14:paraId="032473F6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A56AAC" w14:paraId="52046982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3C65A26" w14:textId="4A44C21C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y of infertility with ot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er medications/treatments  (n=</w:t>
            </w:r>
            <w:r w:rsidR="008767E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6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850" w:type="dxa"/>
          </w:tcPr>
          <w:p w14:paraId="6B7D1927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8" w:type="dxa"/>
          </w:tcPr>
          <w:p w14:paraId="393AD398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0D453C0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18" w:type="dxa"/>
          </w:tcPr>
          <w:p w14:paraId="0C9DA4F3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6CDBA99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843" w:type="dxa"/>
          </w:tcPr>
          <w:p w14:paraId="6D7C3B86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D64258" w14:paraId="3F8D39AD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</w:tcPr>
          <w:p w14:paraId="0E507460" w14:textId="77777777" w:rsidR="00004658" w:rsidRPr="00A56AAC" w:rsidRDefault="00004658" w:rsidP="00C35B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MX"/>
              </w:rPr>
              <w:t>Reference: history of infertility without MAR</w:t>
            </w:r>
          </w:p>
        </w:tc>
      </w:tr>
      <w:tr w:rsidR="00004658" w:rsidRPr="00A56AAC" w14:paraId="6188B82A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EA8188" w14:textId="77777777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68" w:type="dxa"/>
            <w:gridSpan w:val="2"/>
          </w:tcPr>
          <w:p w14:paraId="6A781685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Unadjusted</w:t>
            </w:r>
          </w:p>
        </w:tc>
        <w:tc>
          <w:tcPr>
            <w:tcW w:w="2268" w:type="dxa"/>
            <w:gridSpan w:val="2"/>
          </w:tcPr>
          <w:p w14:paraId="1C04DD89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odel 1</w:t>
            </w:r>
          </w:p>
        </w:tc>
        <w:tc>
          <w:tcPr>
            <w:tcW w:w="2693" w:type="dxa"/>
            <w:gridSpan w:val="2"/>
          </w:tcPr>
          <w:p w14:paraId="01B395DC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odel 2</w:t>
            </w:r>
          </w:p>
        </w:tc>
      </w:tr>
      <w:tr w:rsidR="00004658" w:rsidRPr="00A56AAC" w14:paraId="02E772A8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50E19A5" w14:textId="77777777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Average SBP across pregnancy, mmH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b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850" w:type="dxa"/>
          </w:tcPr>
          <w:p w14:paraId="18FABF7D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418" w:type="dxa"/>
          </w:tcPr>
          <w:p w14:paraId="6690CB24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50" w:type="dxa"/>
          </w:tcPr>
          <w:p w14:paraId="5BCE0EC6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418" w:type="dxa"/>
          </w:tcPr>
          <w:p w14:paraId="0B19B4F3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  <w:tc>
          <w:tcPr>
            <w:tcW w:w="850" w:type="dxa"/>
          </w:tcPr>
          <w:p w14:paraId="743F7AC8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β</w:t>
            </w:r>
          </w:p>
        </w:tc>
        <w:tc>
          <w:tcPr>
            <w:tcW w:w="1843" w:type="dxa"/>
          </w:tcPr>
          <w:p w14:paraId="425646D0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95% CI</w:t>
            </w:r>
          </w:p>
        </w:tc>
      </w:tr>
      <w:tr w:rsidR="00004658" w:rsidRPr="00A56AAC" w14:paraId="3646291E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264963" w14:textId="053956DA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Without history of infertility </w:t>
            </w:r>
            <w:r w:rsidR="00EE0B10"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(n=16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32</w:t>
            </w:r>
            <w:r w:rsidR="00EE0B10"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850" w:type="dxa"/>
          </w:tcPr>
          <w:p w14:paraId="4BDA10D7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07C4E995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841A962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7A0BED8A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6A4B847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683E3A0E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A56AAC" w14:paraId="26D2D7C4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A42B4E" w14:textId="0E5CB4A1" w:rsidR="00004658" w:rsidRPr="00A56AAC" w:rsidRDefault="00004658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y of infertility without MAR (n=2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45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[ref]</w:t>
            </w:r>
          </w:p>
        </w:tc>
        <w:tc>
          <w:tcPr>
            <w:tcW w:w="2268" w:type="dxa"/>
            <w:gridSpan w:val="2"/>
          </w:tcPr>
          <w:p w14:paraId="011E2D26" w14:textId="6889A7E0" w:rsidR="00004658" w:rsidRPr="00A56AAC" w:rsidRDefault="00EE0B10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 w:rsidR="000046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  <w:tc>
          <w:tcPr>
            <w:tcW w:w="2268" w:type="dxa"/>
            <w:gridSpan w:val="2"/>
          </w:tcPr>
          <w:p w14:paraId="7DB6CE29" w14:textId="7DE13A10" w:rsidR="00004658" w:rsidRPr="00A56AAC" w:rsidRDefault="00004658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0.00</w:t>
            </w:r>
          </w:p>
        </w:tc>
        <w:tc>
          <w:tcPr>
            <w:tcW w:w="2693" w:type="dxa"/>
            <w:gridSpan w:val="2"/>
          </w:tcPr>
          <w:p w14:paraId="69100669" w14:textId="30BF44BE" w:rsidR="00004658" w:rsidRPr="00A56AAC" w:rsidRDefault="00EE0B10" w:rsidP="00C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 w:rsidR="000046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</w:t>
            </w:r>
          </w:p>
        </w:tc>
      </w:tr>
      <w:tr w:rsidR="00004658" w:rsidRPr="00A56AAC" w14:paraId="0679D4F9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AC4A15" w14:textId="6BC09DE8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ory of infertility with CC (n=41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c</w:t>
            </w:r>
          </w:p>
        </w:tc>
        <w:tc>
          <w:tcPr>
            <w:tcW w:w="850" w:type="dxa"/>
          </w:tcPr>
          <w:p w14:paraId="49A2ACDE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0CEA50F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29EE3DA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7497ECE6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3681C92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43" w:type="dxa"/>
          </w:tcPr>
          <w:p w14:paraId="4C1CC336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892DD0" w14:paraId="76ED607C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EC0C95" w14:textId="3456DDD5" w:rsidR="00004658" w:rsidRPr="00A56AAC" w:rsidRDefault="00004658" w:rsidP="00EE0B1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History of infertility with </w:t>
            </w:r>
            <w:bookmarkStart w:id="3" w:name="_Hlk73968557"/>
            <w:r w:rsidRPr="00A56A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nadotropins or GnRH agonists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</w:t>
            </w:r>
            <w:bookmarkEnd w:id="3"/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(n=</w:t>
            </w:r>
            <w:r w:rsidR="008767E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60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850" w:type="dxa"/>
          </w:tcPr>
          <w:p w14:paraId="1CAB657B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8" w:type="dxa"/>
          </w:tcPr>
          <w:p w14:paraId="7660DFBF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D7487D6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18" w:type="dxa"/>
          </w:tcPr>
          <w:p w14:paraId="7A8C1AD8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BEEC548" w14:textId="77777777" w:rsidR="00004658" w:rsidRPr="00A56AAC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43" w:type="dxa"/>
          </w:tcPr>
          <w:p w14:paraId="42133BE4" w14:textId="77777777" w:rsidR="00004658" w:rsidRPr="00892DD0" w:rsidRDefault="00004658" w:rsidP="00C3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4658" w:rsidRPr="00A56AAC" w14:paraId="17AF9607" w14:textId="77777777" w:rsidTr="00131E9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9B59E7" w14:textId="38A0724C" w:rsidR="00004658" w:rsidRPr="00A56AAC" w:rsidRDefault="00004658" w:rsidP="00C35B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017C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 xml:space="preserve">  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History of infertility with o</w:t>
            </w:r>
            <w:r w:rsidR="00EE0B1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ther medications/treatments (n=</w:t>
            </w:r>
            <w:r w:rsidR="008767E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6</w:t>
            </w:r>
            <w:r w:rsidRPr="00A56A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MX"/>
              </w:rPr>
              <w:t>)</w:t>
            </w:r>
            <w:r w:rsidRPr="00A56A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e</w:t>
            </w:r>
          </w:p>
        </w:tc>
        <w:tc>
          <w:tcPr>
            <w:tcW w:w="850" w:type="dxa"/>
          </w:tcPr>
          <w:p w14:paraId="61D4B946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18" w:type="dxa"/>
          </w:tcPr>
          <w:p w14:paraId="38D4A1C6" w14:textId="77777777" w:rsidR="00004658" w:rsidRPr="00892DD0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4.94, 5.92)</w:t>
            </w:r>
          </w:p>
        </w:tc>
        <w:tc>
          <w:tcPr>
            <w:tcW w:w="850" w:type="dxa"/>
          </w:tcPr>
          <w:p w14:paraId="504EFF9F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418" w:type="dxa"/>
          </w:tcPr>
          <w:p w14:paraId="01B156AD" w14:textId="77777777" w:rsidR="00004658" w:rsidRPr="00892DD0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5.49, 5.21)</w:t>
            </w:r>
          </w:p>
        </w:tc>
        <w:tc>
          <w:tcPr>
            <w:tcW w:w="850" w:type="dxa"/>
          </w:tcPr>
          <w:p w14:paraId="0B56CB25" w14:textId="77777777" w:rsidR="00004658" w:rsidRPr="00892DD0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843" w:type="dxa"/>
          </w:tcPr>
          <w:p w14:paraId="1BBC08F0" w14:textId="77777777" w:rsidR="00004658" w:rsidRPr="00A56AAC" w:rsidRDefault="00004658" w:rsidP="00C3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  <w:r w:rsidRPr="00892D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  <w:r w:rsidRPr="00A56A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658" w:rsidRPr="00D64258" w14:paraId="6FF15ABB" w14:textId="77777777" w:rsidTr="0013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hideMark/>
          </w:tcPr>
          <w:p w14:paraId="0CB92928" w14:textId="77777777" w:rsidR="00427815" w:rsidRPr="003955AC" w:rsidRDefault="00004658" w:rsidP="00427815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CC: clomiphene citrate; </w:t>
            </w:r>
            <w:r w:rsidRPr="003955AC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GnRH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: Gonadotropin-releasing hormone; MAR: medically assisted reproduction; </w:t>
            </w:r>
            <w:r w:rsidR="00427815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PCOS: polycystic ovary syndrome; SBP: systolic blood pressure.</w:t>
            </w:r>
          </w:p>
          <w:p w14:paraId="7B396988" w14:textId="77777777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>a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Excludes 39 women with PCOS before the index pregnancy. </w:t>
            </w:r>
          </w:p>
          <w:p w14:paraId="2317454C" w14:textId="64927CDE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>b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eastAsia="es-MX"/>
              </w:rPr>
              <w:t>β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coefficient obtained from mixed regression models. </w:t>
            </w:r>
          </w:p>
          <w:p w14:paraId="4ECA2C21" w14:textId="14026269" w:rsidR="00004658" w:rsidRPr="003955AC" w:rsidRDefault="00004658" w:rsidP="00C35B7F">
            <w:pPr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 xml:space="preserve">c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Includes CC alone (n=1</w:t>
            </w:r>
            <w:r w:rsidR="00EE0B10"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>4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), or  CC + </w:t>
            </w:r>
            <w:r w:rsidRPr="003955AC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gonadotropins or GnRH agonists (n=27)</w:t>
            </w:r>
          </w:p>
          <w:p w14:paraId="3D0BDEAE" w14:textId="77777777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 xml:space="preserve">d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Includes </w:t>
            </w:r>
            <w:r w:rsidRPr="003955AC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gonadotropins or GnRH agonists without CC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. </w:t>
            </w:r>
          </w:p>
          <w:p w14:paraId="0B6A9A3F" w14:textId="77777777" w:rsidR="00004658" w:rsidRPr="003955AC" w:rsidRDefault="00004658" w:rsidP="00C35B7F">
            <w:pPr>
              <w:jc w:val="both"/>
              <w:rPr>
                <w:rFonts w:ascii="Times New Roman" w:eastAsia="Times New Roman" w:hAnsi="Times New Roman" w:cs="Times New Roman"/>
                <w:szCs w:val="18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vertAlign w:val="superscript"/>
                <w:lang w:val="en-US" w:eastAsia="es-MX"/>
              </w:rPr>
              <w:t xml:space="preserve">e 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Includes unspecified </w:t>
            </w:r>
            <w:r w:rsidRPr="003955AC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medications to induce ovulation, women who reported other treatments or did not specify treatment.</w:t>
            </w: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t xml:space="preserve"> </w:t>
            </w:r>
          </w:p>
          <w:p w14:paraId="5E795651" w14:textId="45159AA5" w:rsidR="00004658" w:rsidRPr="00F1648A" w:rsidRDefault="00004658" w:rsidP="00EE0B10">
            <w:pPr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955AC">
              <w:rPr>
                <w:rFonts w:ascii="Times New Roman" w:eastAsia="Times New Roman" w:hAnsi="Times New Roman" w:cs="Times New Roman"/>
                <w:b w:val="0"/>
                <w:bCs w:val="0"/>
                <w:szCs w:val="18"/>
                <w:lang w:val="en-US" w:eastAsia="es-MX"/>
              </w:rPr>
              <w:lastRenderedPageBreak/>
              <w:t>Model 1: age at enrollment (18-29, 30-34, ≥35 years), race/ethnicity (white, Black, Asian, Hispanic, other), age at menarche (&lt;12, 12-14, 15 years). Model 2: model 1 + pre-pregnancy BMI (continuous) and pregnancy smoking status (former, smoker during pregnancy, never smoker).</w:t>
            </w:r>
          </w:p>
        </w:tc>
      </w:tr>
    </w:tbl>
    <w:p w14:paraId="1932BB10" w14:textId="77777777" w:rsidR="00004658" w:rsidRPr="00892DD0" w:rsidRDefault="00004658" w:rsidP="00004658">
      <w:pPr>
        <w:rPr>
          <w:lang w:val="en-US"/>
        </w:rPr>
      </w:pPr>
    </w:p>
    <w:p w14:paraId="7FD634AC" w14:textId="77777777" w:rsidR="00004658" w:rsidRPr="009148B7" w:rsidRDefault="00004658" w:rsidP="0094158A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0A829E26" w14:textId="51262605" w:rsidR="00856D53" w:rsidRPr="00F92796" w:rsidRDefault="00856D53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F92796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4FF9CF40" w14:textId="028F0DA6" w:rsidR="00856D53" w:rsidRDefault="00856D53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50B5446" w14:textId="5EACD965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81CF1FA" w14:textId="797BC814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CB79351" w14:textId="499B3B34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33B1D3E" w14:textId="6DDDCE2E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13BA1CF" w14:textId="17BB8002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0F2A7F4E" w14:textId="6C629E1D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E58A304" w14:textId="49729A42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C94AC98" w14:textId="7EAE1C28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87B1BAB" w14:textId="25E17A1D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56168246" w14:textId="3890AC2B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129C750" w14:textId="5AD00BCC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A6172BD" w14:textId="461FE82C" w:rsidR="00710271" w:rsidRDefault="00710271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511AA897" w14:textId="0F486A3E" w:rsidR="00B2337F" w:rsidRDefault="00B2337F" w:rsidP="0094158A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DB0DE59" w14:textId="7C789FDE" w:rsidR="00710271" w:rsidRPr="00F92796" w:rsidRDefault="00CC1612" w:rsidP="00A06581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449344" behindDoc="1" locked="0" layoutInCell="1" allowOverlap="1" wp14:anchorId="54EB93D0" wp14:editId="7C35D281">
                <wp:simplePos x="0" y="0"/>
                <wp:positionH relativeFrom="column">
                  <wp:posOffset>1034084</wp:posOffset>
                </wp:positionH>
                <wp:positionV relativeFrom="paragraph">
                  <wp:posOffset>1787525</wp:posOffset>
                </wp:positionV>
                <wp:extent cx="3506525" cy="669842"/>
                <wp:effectExtent l="0" t="57150" r="0" b="355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06525" cy="6698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D870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81.4pt;margin-top:140.75pt;width:276.1pt;height:52.75pt;flip:y;z-index:-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BC902FA" wp14:editId="0772041D">
                <wp:simplePos x="0" y="0"/>
                <wp:positionH relativeFrom="column">
                  <wp:posOffset>1042863</wp:posOffset>
                </wp:positionH>
                <wp:positionV relativeFrom="paragraph">
                  <wp:posOffset>817687</wp:posOffset>
                </wp:positionV>
                <wp:extent cx="1343771" cy="783866"/>
                <wp:effectExtent l="0" t="0" r="66040" b="5461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3771" cy="7838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C4183" id="Straight Arrow Connector 8" o:spid="_x0000_s1026" type="#_x0000_t32" style="position:absolute;margin-left:82.1pt;margin-top:64.4pt;width:105.8pt;height:61.7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6EF5FCAB" wp14:editId="38CB4934">
                <wp:simplePos x="0" y="0"/>
                <wp:positionH relativeFrom="column">
                  <wp:posOffset>1042863</wp:posOffset>
                </wp:positionH>
                <wp:positionV relativeFrom="paragraph">
                  <wp:posOffset>809735</wp:posOffset>
                </wp:positionV>
                <wp:extent cx="3497580" cy="604879"/>
                <wp:effectExtent l="0" t="0" r="83820" b="812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7580" cy="60487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8B789" id="Straight Arrow Connector 9" o:spid="_x0000_s1026" type="#_x0000_t32" style="position:absolute;margin-left:82.1pt;margin-top:63.75pt;width:275.4pt;height:47.6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62362A86" wp14:editId="4D87ED03">
                <wp:simplePos x="0" y="0"/>
                <wp:positionH relativeFrom="column">
                  <wp:posOffset>4542459</wp:posOffset>
                </wp:positionH>
                <wp:positionV relativeFrom="paragraph">
                  <wp:posOffset>1323975</wp:posOffset>
                </wp:positionV>
                <wp:extent cx="937895" cy="548640"/>
                <wp:effectExtent l="0" t="0" r="14605" b="228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89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710A0F" w14:textId="506EE819" w:rsidR="00710271" w:rsidRPr="00B2337F" w:rsidRDefault="00710271" w:rsidP="00C85B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33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egnancy outcomes</w:t>
                            </w:r>
                            <w:r w:rsidR="00E02F37" w:rsidRPr="00E02F3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 xml:space="preserve"> </w:t>
                            </w:r>
                            <w:r w:rsidR="00E02F3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>c</w:t>
                            </w:r>
                            <w:r w:rsidRPr="00B233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233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362A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7.65pt;margin-top:104.25pt;width:73.85pt;height:43.2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" fillcolor="white [3201]" strokeweight=".5pt">
                <v:textbox>
                  <w:txbxContent>
                    <w:p w14:paraId="63710A0F" w14:textId="506EE819" w:rsidR="00710271" w:rsidRPr="00B2337F" w:rsidRDefault="00710271" w:rsidP="00C85B9E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233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regnancy outcomes</w:t>
                      </w:r>
                      <w:r w:rsidR="00E02F37" w:rsidRPr="00E02F3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 xml:space="preserve"> </w:t>
                      </w:r>
                      <w:r w:rsidR="00E02F3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>c</w:t>
                      </w:r>
                      <w:r w:rsidRPr="00B233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B233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 wp14:anchorId="384D3412" wp14:editId="2EA3F6C0">
                <wp:simplePos x="0" y="0"/>
                <wp:positionH relativeFrom="column">
                  <wp:posOffset>2386634</wp:posOffset>
                </wp:positionH>
                <wp:positionV relativeFrom="paragraph">
                  <wp:posOffset>1326570</wp:posOffset>
                </wp:positionV>
                <wp:extent cx="954156" cy="542925"/>
                <wp:effectExtent l="0" t="0" r="1778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156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4BE60C" w14:textId="310FC588" w:rsidR="00710271" w:rsidRPr="00B2337F" w:rsidRDefault="00710271" w:rsidP="00B2337F">
                            <w:pPr>
                              <w:spacing w:before="240"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33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nfert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D3412" id="Text Box 1" o:spid="_x0000_s1027" type="#_x0000_t202" style="position:absolute;left:0;text-align:left;margin-left:187.9pt;margin-top:104.45pt;width:75.15pt;height:42.75pt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" fillcolor="white [3201]" strokeweight=".5pt">
                <v:textbox>
                  <w:txbxContent>
                    <w:p w14:paraId="464BE60C" w14:textId="310FC588" w:rsidR="00710271" w:rsidRPr="00B2337F" w:rsidRDefault="00710271" w:rsidP="00B2337F">
                      <w:pPr>
                        <w:spacing w:before="240"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2337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Inferti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471872" behindDoc="0" locked="0" layoutInCell="1" allowOverlap="1" wp14:anchorId="62F1857A" wp14:editId="77BA18FD">
                <wp:simplePos x="0" y="0"/>
                <wp:positionH relativeFrom="column">
                  <wp:posOffset>3220720</wp:posOffset>
                </wp:positionH>
                <wp:positionV relativeFrom="paragraph">
                  <wp:posOffset>1599869</wp:posOffset>
                </wp:positionV>
                <wp:extent cx="1319530" cy="0"/>
                <wp:effectExtent l="0" t="76200" r="1397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97292F" id="Straight Arrow Connector 7" o:spid="_x0000_s1026" type="#_x0000_t32" style="position:absolute;margin-left:253.6pt;margin-top:125.95pt;width:103.9pt;height:0;z-index:25147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  <w:r w:rsidR="00A06581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DF4A74" wp14:editId="6F7B2185">
                <wp:simplePos x="0" y="0"/>
                <wp:positionH relativeFrom="column">
                  <wp:posOffset>-3810</wp:posOffset>
                </wp:positionH>
                <wp:positionV relativeFrom="paragraph">
                  <wp:posOffset>3338829</wp:posOffset>
                </wp:positionV>
                <wp:extent cx="5610225" cy="17049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170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E2322" w14:textId="67776D12" w:rsidR="00A06581" w:rsidRDefault="00A06581" w:rsidP="00A06581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  <w:r w:rsidRPr="00A0658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es-MX"/>
                              </w:rPr>
                              <w:t>Figure S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 xml:space="preserve"> Conceptual D</w:t>
                            </w:r>
                            <w:r w:rsidRPr="00D52B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 xml:space="preserve">irected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A</w:t>
                            </w:r>
                            <w:r w:rsidRPr="00D52B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 xml:space="preserve">cyclic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G</w:t>
                            </w:r>
                            <w:r w:rsidRPr="00D52B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raph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 xml:space="preserve"> depicting the variables under study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.</w:t>
                            </w:r>
                          </w:p>
                          <w:p w14:paraId="7CDFDF46" w14:textId="1710848A" w:rsidR="008B0798" w:rsidRPr="00A04F8B" w:rsidRDefault="00A06581" w:rsidP="00A0658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04F8B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val="en-US" w:eastAsia="es-MX"/>
                              </w:rPr>
                              <w:t>a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</w:rPr>
                              <w:t>Age, r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ace/ethnicity, age at menarche, pre-pregnancy BMI</w:t>
                            </w:r>
                            <w:r w:rsidR="00B52FF7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, 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prenatal smoking,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ducation, marital status, and household income.</w:t>
                            </w:r>
                          </w:p>
                          <w:p w14:paraId="3E53F334" w14:textId="6D515E01" w:rsidR="00710271" w:rsidRPr="00A04F8B" w:rsidRDefault="00A06581" w:rsidP="00A0658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04F8B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val="en-US" w:eastAsia="es-MX"/>
                              </w:rPr>
                              <w:t>b</w:t>
                            </w:r>
                            <w:r w:rsidR="008B0798"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mily history of type 2 diabetes (for glucose tolerance</w:t>
                            </w:r>
                            <w:r w:rsidR="00C27850"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B2337F"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tatus), and hypertension (for </w:t>
                            </w:r>
                            <w:r w:rsidR="003C2E9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</w:t>
                            </w:r>
                            <w:r w:rsidR="003C2E97"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ypertensive disorders of pregnancy</w:t>
                            </w:r>
                            <w:r w:rsidR="00B2337F"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/blood pressure)</w:t>
                            </w:r>
                            <w:r w:rsidR="00B2337F"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</w:p>
                          <w:p w14:paraId="09963338" w14:textId="0E28C3C8" w:rsidR="00E02F37" w:rsidRPr="00A04F8B" w:rsidRDefault="00E02F37" w:rsidP="00A0658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04F8B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val="en-US" w:eastAsia="es-MX"/>
                              </w:rPr>
                              <w:t xml:space="preserve">c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Hypertensive disorders of pregnancy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, preterm birth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,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birth outcome, 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MX"/>
                              </w:rPr>
                              <w:t>gestational glucose tolerance status,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gestational weight gain,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MX"/>
                              </w:rPr>
                              <w:t xml:space="preserve"> 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irthweight-for-gestational age and sex z-scores</w:t>
                            </w:r>
                            <w:r w:rsidRPr="00A04F8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MX"/>
                              </w:rPr>
                              <w:t xml:space="preserve">, </w:t>
                            </w:r>
                            <w:r w:rsidR="00B52FF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MX"/>
                              </w:rPr>
                              <w:t>systolic and diastolic blood pressure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cross pregnancy</w:t>
                            </w:r>
                            <w:r w:rsidRPr="00A04F8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F4A74" id="Text Box 3" o:spid="_x0000_s1028" type="#_x0000_t202" style="position:absolute;left:0;text-align:left;margin-left:-.3pt;margin-top:262.9pt;width:441.75pt;height:13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" fillcolor="white [3201]" stroked="f" strokeweight=".5pt">
                <v:textbox>
                  <w:txbxContent>
                    <w:p w14:paraId="401E2322" w14:textId="67776D12" w:rsidR="00A06581" w:rsidRDefault="00A06581" w:rsidP="00A06581">
                      <w:pPr>
                        <w:spacing w:after="0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  <w:r w:rsidRPr="00A06581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es-MX"/>
                        </w:rPr>
                        <w:t>Figure S1.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 xml:space="preserve"> Conceptual D</w:t>
                      </w:r>
                      <w:r w:rsidRPr="00D52B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 xml:space="preserve">irected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A</w:t>
                      </w:r>
                      <w:r w:rsidRPr="00D52B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 xml:space="preserve">cyclic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G</w:t>
                      </w:r>
                      <w:r w:rsidRPr="00D52B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raph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 xml:space="preserve"> depicting the variables under study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.</w:t>
                      </w:r>
                    </w:p>
                    <w:p w14:paraId="7CDFDF46" w14:textId="1710848A" w:rsidR="008B0798" w:rsidRPr="00A04F8B" w:rsidRDefault="00A06581" w:rsidP="00A06581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04F8B">
                        <w:rPr>
                          <w:rFonts w:ascii="Times New Roman" w:eastAsia="Times New Roman" w:hAnsi="Times New Roman" w:cs="Times New Roman"/>
                          <w:vertAlign w:val="superscript"/>
                          <w:lang w:val="en-US" w:eastAsia="es-MX"/>
                        </w:rPr>
                        <w:t>a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 </w:t>
                      </w:r>
                      <w:r w:rsidRPr="00A04F8B">
                        <w:rPr>
                          <w:rFonts w:ascii="Times New Roman" w:hAnsi="Times New Roman" w:cs="Times New Roman"/>
                        </w:rPr>
                        <w:t>Age, r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ace/ethnicity, age at menarche, pre-pregnancy BMI</w:t>
                      </w:r>
                      <w:r w:rsidR="00B52FF7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, 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prenatal smoking, </w:t>
                      </w:r>
                      <w:r w:rsidRPr="00A04F8B">
                        <w:rPr>
                          <w:rFonts w:ascii="Times New Roman" w:hAnsi="Times New Roman" w:cs="Times New Roman"/>
                          <w:lang w:val="en-US"/>
                        </w:rPr>
                        <w:t>education, marital status, and household income.</w:t>
                      </w:r>
                    </w:p>
                    <w:p w14:paraId="3E53F334" w14:textId="6D515E01" w:rsidR="00710271" w:rsidRPr="00A04F8B" w:rsidRDefault="00A06581" w:rsidP="00A06581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04F8B">
                        <w:rPr>
                          <w:rFonts w:ascii="Times New Roman" w:eastAsia="Times New Roman" w:hAnsi="Times New Roman" w:cs="Times New Roman"/>
                          <w:vertAlign w:val="superscript"/>
                          <w:lang w:val="en-US" w:eastAsia="es-MX"/>
                        </w:rPr>
                        <w:t>b</w:t>
                      </w:r>
                      <w:r w:rsidR="008B0798"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</w:t>
                      </w:r>
                      <w:r w:rsidRPr="00A04F8B">
                        <w:rPr>
                          <w:rFonts w:ascii="Times New Roman" w:hAnsi="Times New Roman" w:cs="Times New Roman"/>
                          <w:lang w:val="en-US"/>
                        </w:rPr>
                        <w:t>amily history of type 2 diabetes (for glucose tolerance</w:t>
                      </w:r>
                      <w:r w:rsidR="00C27850"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B2337F"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tatus), and hypertension (for </w:t>
                      </w:r>
                      <w:r w:rsidR="003C2E97">
                        <w:rPr>
                          <w:rFonts w:ascii="Times New Roman" w:hAnsi="Times New Roman" w:cs="Times New Roman"/>
                          <w:lang w:val="en-US"/>
                        </w:rPr>
                        <w:t>h</w:t>
                      </w:r>
                      <w:r w:rsidR="003C2E97"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ypertensive disorders of pregnancy</w:t>
                      </w:r>
                      <w:r w:rsidR="00B2337F" w:rsidRPr="00A04F8B">
                        <w:rPr>
                          <w:rFonts w:ascii="Times New Roman" w:hAnsi="Times New Roman" w:cs="Times New Roman"/>
                          <w:lang w:val="en-US"/>
                        </w:rPr>
                        <w:t>/blood pressure)</w:t>
                      </w:r>
                      <w:r w:rsidR="00B2337F"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</w:p>
                    <w:p w14:paraId="09963338" w14:textId="0E28C3C8" w:rsidR="00E02F37" w:rsidRPr="00A04F8B" w:rsidRDefault="00E02F37" w:rsidP="00A06581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04F8B">
                        <w:rPr>
                          <w:rFonts w:ascii="Times New Roman" w:eastAsia="Times New Roman" w:hAnsi="Times New Roman" w:cs="Times New Roman"/>
                          <w:vertAlign w:val="superscript"/>
                          <w:lang w:val="en-US" w:eastAsia="es-MX"/>
                        </w:rPr>
                        <w:t xml:space="preserve">c 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Hypertensive disorders of pregnancy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, preterm birth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, 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birth outcome, 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MX"/>
                        </w:rPr>
                        <w:t>gestational glucose tolerance status,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</w:t>
                      </w:r>
                      <w:r w:rsidRPr="00A04F8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gestational weight gain,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MX"/>
                        </w:rPr>
                        <w:t xml:space="preserve"> </w:t>
                      </w:r>
                      <w:r w:rsidRPr="00A04F8B">
                        <w:rPr>
                          <w:rFonts w:ascii="Times New Roman" w:hAnsi="Times New Roman" w:cs="Times New Roman"/>
                          <w:lang w:val="en-US"/>
                        </w:rPr>
                        <w:t>birthweight-for-gestational age and sex z-scores</w:t>
                      </w:r>
                      <w:r w:rsidRPr="00A04F8B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MX"/>
                        </w:rPr>
                        <w:t xml:space="preserve">, </w:t>
                      </w:r>
                      <w:r w:rsidR="00B52FF7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MX"/>
                        </w:rPr>
                        <w:t>systolic and diastolic blood pressure</w:t>
                      </w:r>
                      <w:r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cross pregnancy</w:t>
                      </w:r>
                      <w:r w:rsidRPr="00A04F8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B2337F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6D961F5" wp14:editId="07136433">
                <wp:simplePos x="0" y="0"/>
                <wp:positionH relativeFrom="column">
                  <wp:posOffset>0</wp:posOffset>
                </wp:positionH>
                <wp:positionV relativeFrom="paragraph">
                  <wp:posOffset>582930</wp:posOffset>
                </wp:positionV>
                <wp:extent cx="1041621" cy="477078"/>
                <wp:effectExtent l="0" t="0" r="25400" b="184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621" cy="4770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BF4CE1" w14:textId="6F39F80B" w:rsidR="00710271" w:rsidRPr="00C85B9E" w:rsidRDefault="00C85B9E" w:rsidP="00C85B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Potential confounders</w:t>
                            </w:r>
                            <w:r w:rsidR="00A06581" w:rsidRPr="00A065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 xml:space="preserve"> </w:t>
                            </w:r>
                            <w:r w:rsidR="00A06581" w:rsidRPr="00A56AAC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961F5" id="Text Box 4" o:spid="_x0000_s1029" type="#_x0000_t202" style="position:absolute;left:0;text-align:left;margin-left:0;margin-top:45.9pt;width:82pt;height:37.55pt;z-index:-25161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" fillcolor="white [3201]" strokeweight=".5pt">
                <v:textbox>
                  <w:txbxContent>
                    <w:p w14:paraId="73BF4CE1" w14:textId="6F39F80B" w:rsidR="00710271" w:rsidRPr="00C85B9E" w:rsidRDefault="00C85B9E" w:rsidP="00C85B9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Potential confounders</w:t>
                      </w:r>
                      <w:r w:rsidR="00A06581" w:rsidRPr="00A065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 xml:space="preserve"> </w:t>
                      </w:r>
                      <w:r w:rsidR="00A06581" w:rsidRPr="00A56AAC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2337F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77376" behindDoc="1" locked="0" layoutInCell="1" allowOverlap="1" wp14:anchorId="36EF82C0" wp14:editId="7027CFC8">
                <wp:simplePos x="0" y="0"/>
                <wp:positionH relativeFrom="column">
                  <wp:posOffset>9194</wp:posOffset>
                </wp:positionH>
                <wp:positionV relativeFrom="paragraph">
                  <wp:posOffset>2068195</wp:posOffset>
                </wp:positionV>
                <wp:extent cx="1041621" cy="747423"/>
                <wp:effectExtent l="0" t="0" r="25400" b="1460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621" cy="7474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D39CD9" w14:textId="580AE9AD" w:rsidR="00B2337F" w:rsidRPr="00C85B9E" w:rsidRDefault="00B2337F" w:rsidP="00B2337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>Potential precision covariates</w:t>
                            </w:r>
                            <w:r w:rsidR="00A06581" w:rsidRPr="00A065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 xml:space="preserve"> </w:t>
                            </w:r>
                            <w:r w:rsidR="00A0658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es-MX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F82C0" id="Text Box 16" o:spid="_x0000_s1030" type="#_x0000_t202" style="position:absolute;left:0;text-align:left;margin-left:.7pt;margin-top:162.85pt;width:82pt;height:58.85pt;z-index:-251439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" fillcolor="white [3201]" strokeweight=".5pt">
                <v:textbox>
                  <w:txbxContent>
                    <w:p w14:paraId="6AD39CD9" w14:textId="580AE9AD" w:rsidR="00B2337F" w:rsidRPr="00C85B9E" w:rsidRDefault="00B2337F" w:rsidP="00B2337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>Potential precision covariates</w:t>
                      </w:r>
                      <w:r w:rsidR="00A06581" w:rsidRPr="00A065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 xml:space="preserve"> </w:t>
                      </w:r>
                      <w:r w:rsidR="00A0658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es-MX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10271" w:rsidRPr="00F92796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C87A" w14:textId="77777777" w:rsidR="00987105" w:rsidRDefault="00987105" w:rsidP="00AC3E80">
      <w:pPr>
        <w:spacing w:after="0" w:line="240" w:lineRule="auto"/>
      </w:pPr>
      <w:r>
        <w:separator/>
      </w:r>
    </w:p>
  </w:endnote>
  <w:endnote w:type="continuationSeparator" w:id="0">
    <w:p w14:paraId="715211FC" w14:textId="77777777" w:rsidR="00987105" w:rsidRDefault="00987105" w:rsidP="00AC3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5412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92FC365" w14:textId="746CA015" w:rsidR="00B71465" w:rsidRPr="00B96FD5" w:rsidRDefault="00B7146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96FD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96FD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96FD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27815">
          <w:rPr>
            <w:rFonts w:ascii="Times New Roman" w:hAnsi="Times New Roman" w:cs="Times New Roman"/>
            <w:noProof/>
            <w:sz w:val="20"/>
            <w:szCs w:val="20"/>
          </w:rPr>
          <w:t>4</w:t>
        </w:r>
        <w:r w:rsidRPr="00B96FD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A96FF9C" w14:textId="77777777" w:rsidR="00B71465" w:rsidRDefault="00B71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1885" w14:textId="77777777" w:rsidR="00987105" w:rsidRDefault="00987105" w:rsidP="00AC3E80">
      <w:pPr>
        <w:spacing w:after="0" w:line="240" w:lineRule="auto"/>
      </w:pPr>
      <w:r>
        <w:separator/>
      </w:r>
    </w:p>
  </w:footnote>
  <w:footnote w:type="continuationSeparator" w:id="0">
    <w:p w14:paraId="1EC67150" w14:textId="77777777" w:rsidR="00987105" w:rsidRDefault="00987105" w:rsidP="00AC3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825D8"/>
    <w:multiLevelType w:val="hybridMultilevel"/>
    <w:tmpl w:val="0EA2D078"/>
    <w:lvl w:ilvl="0" w:tplc="058294D4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18C5E4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59E556A">
      <w:numFmt w:val="none"/>
      <w:lvlText w:val=""/>
      <w:lvlJc w:val="left"/>
      <w:pPr>
        <w:tabs>
          <w:tab w:val="num" w:pos="0"/>
        </w:tabs>
      </w:pPr>
    </w:lvl>
    <w:lvl w:ilvl="3" w:tplc="158AADBA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33AB9E0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D0A8476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9C6BE80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DA29808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7964B74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9AF786A"/>
    <w:multiLevelType w:val="hybridMultilevel"/>
    <w:tmpl w:val="95205B1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45F06"/>
    <w:multiLevelType w:val="hybridMultilevel"/>
    <w:tmpl w:val="B0A08B9A"/>
    <w:lvl w:ilvl="0" w:tplc="A29CC3E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wMLAwMDMyNTEyMjRX0lEKTi0uzszPAykwMqwFAMkNSngtAAAA"/>
  </w:docVars>
  <w:rsids>
    <w:rsidRoot w:val="00856D53"/>
    <w:rsid w:val="000023EE"/>
    <w:rsid w:val="00004658"/>
    <w:rsid w:val="00012E3B"/>
    <w:rsid w:val="00013C5D"/>
    <w:rsid w:val="00031FC4"/>
    <w:rsid w:val="000325F3"/>
    <w:rsid w:val="0003543B"/>
    <w:rsid w:val="00041793"/>
    <w:rsid w:val="00062C6C"/>
    <w:rsid w:val="000650C4"/>
    <w:rsid w:val="00083C24"/>
    <w:rsid w:val="000921EB"/>
    <w:rsid w:val="000A6884"/>
    <w:rsid w:val="000B37D1"/>
    <w:rsid w:val="000C01E6"/>
    <w:rsid w:val="000D4CFD"/>
    <w:rsid w:val="000D54A2"/>
    <w:rsid w:val="000D55AB"/>
    <w:rsid w:val="00122A70"/>
    <w:rsid w:val="00125145"/>
    <w:rsid w:val="00131E9A"/>
    <w:rsid w:val="00145373"/>
    <w:rsid w:val="0015176C"/>
    <w:rsid w:val="0016334D"/>
    <w:rsid w:val="00166482"/>
    <w:rsid w:val="00172718"/>
    <w:rsid w:val="001A0778"/>
    <w:rsid w:val="001A42BB"/>
    <w:rsid w:val="001A7B24"/>
    <w:rsid w:val="001C72E8"/>
    <w:rsid w:val="001E73DB"/>
    <w:rsid w:val="00204A4A"/>
    <w:rsid w:val="00255B75"/>
    <w:rsid w:val="0026145B"/>
    <w:rsid w:val="00280FC4"/>
    <w:rsid w:val="002A1361"/>
    <w:rsid w:val="002B1647"/>
    <w:rsid w:val="002B7F72"/>
    <w:rsid w:val="002D0EE5"/>
    <w:rsid w:val="002F4CE8"/>
    <w:rsid w:val="00307AB4"/>
    <w:rsid w:val="00315518"/>
    <w:rsid w:val="00325DB6"/>
    <w:rsid w:val="003613AA"/>
    <w:rsid w:val="003624CC"/>
    <w:rsid w:val="003955AC"/>
    <w:rsid w:val="003B0ACD"/>
    <w:rsid w:val="003B0C0D"/>
    <w:rsid w:val="003C2E97"/>
    <w:rsid w:val="003C3F8D"/>
    <w:rsid w:val="003D58A6"/>
    <w:rsid w:val="0040335D"/>
    <w:rsid w:val="004249B8"/>
    <w:rsid w:val="00427815"/>
    <w:rsid w:val="004314C8"/>
    <w:rsid w:val="00441A6F"/>
    <w:rsid w:val="00447AED"/>
    <w:rsid w:val="00451112"/>
    <w:rsid w:val="00455E3E"/>
    <w:rsid w:val="004B5DF0"/>
    <w:rsid w:val="004D7099"/>
    <w:rsid w:val="004E7C3A"/>
    <w:rsid w:val="004F44F3"/>
    <w:rsid w:val="004F4A93"/>
    <w:rsid w:val="00504110"/>
    <w:rsid w:val="005071C9"/>
    <w:rsid w:val="00521339"/>
    <w:rsid w:val="00533CA9"/>
    <w:rsid w:val="00575AB7"/>
    <w:rsid w:val="005950FF"/>
    <w:rsid w:val="0059532E"/>
    <w:rsid w:val="005B1E62"/>
    <w:rsid w:val="005B480C"/>
    <w:rsid w:val="005B7986"/>
    <w:rsid w:val="005C2D1E"/>
    <w:rsid w:val="005C461D"/>
    <w:rsid w:val="005C5FBB"/>
    <w:rsid w:val="005E404E"/>
    <w:rsid w:val="00617D1A"/>
    <w:rsid w:val="00621406"/>
    <w:rsid w:val="00621EF3"/>
    <w:rsid w:val="00625BFE"/>
    <w:rsid w:val="00646FB1"/>
    <w:rsid w:val="00665364"/>
    <w:rsid w:val="006715D6"/>
    <w:rsid w:val="00674ECF"/>
    <w:rsid w:val="006842AC"/>
    <w:rsid w:val="00686849"/>
    <w:rsid w:val="00691968"/>
    <w:rsid w:val="006929CC"/>
    <w:rsid w:val="006B106E"/>
    <w:rsid w:val="006C7CA7"/>
    <w:rsid w:val="006D366C"/>
    <w:rsid w:val="00710271"/>
    <w:rsid w:val="0071174E"/>
    <w:rsid w:val="0072022D"/>
    <w:rsid w:val="00722635"/>
    <w:rsid w:val="00734F1D"/>
    <w:rsid w:val="00746ABC"/>
    <w:rsid w:val="0076370E"/>
    <w:rsid w:val="00776E4F"/>
    <w:rsid w:val="0078211E"/>
    <w:rsid w:val="007860DB"/>
    <w:rsid w:val="007A76AB"/>
    <w:rsid w:val="007B3826"/>
    <w:rsid w:val="00802A3B"/>
    <w:rsid w:val="008069C9"/>
    <w:rsid w:val="00810382"/>
    <w:rsid w:val="008312A2"/>
    <w:rsid w:val="00856D53"/>
    <w:rsid w:val="008758F1"/>
    <w:rsid w:val="008767E8"/>
    <w:rsid w:val="00880E43"/>
    <w:rsid w:val="00881652"/>
    <w:rsid w:val="00894819"/>
    <w:rsid w:val="008B0798"/>
    <w:rsid w:val="008B5FA9"/>
    <w:rsid w:val="008C1EC5"/>
    <w:rsid w:val="008D17EC"/>
    <w:rsid w:val="008E45CA"/>
    <w:rsid w:val="008E633F"/>
    <w:rsid w:val="009013D2"/>
    <w:rsid w:val="00901955"/>
    <w:rsid w:val="0090357C"/>
    <w:rsid w:val="00912D35"/>
    <w:rsid w:val="0092579F"/>
    <w:rsid w:val="00935AE9"/>
    <w:rsid w:val="0094158A"/>
    <w:rsid w:val="00942D7A"/>
    <w:rsid w:val="00961D32"/>
    <w:rsid w:val="009631CF"/>
    <w:rsid w:val="00974C54"/>
    <w:rsid w:val="00975C3D"/>
    <w:rsid w:val="00987105"/>
    <w:rsid w:val="009D35A9"/>
    <w:rsid w:val="009D7910"/>
    <w:rsid w:val="009E0C31"/>
    <w:rsid w:val="009E4276"/>
    <w:rsid w:val="009F0688"/>
    <w:rsid w:val="009F2B5B"/>
    <w:rsid w:val="00A042D7"/>
    <w:rsid w:val="00A04F8B"/>
    <w:rsid w:val="00A05861"/>
    <w:rsid w:val="00A06581"/>
    <w:rsid w:val="00A10F1D"/>
    <w:rsid w:val="00A12089"/>
    <w:rsid w:val="00A45D4D"/>
    <w:rsid w:val="00A5349E"/>
    <w:rsid w:val="00A55C04"/>
    <w:rsid w:val="00A56AAC"/>
    <w:rsid w:val="00A56B30"/>
    <w:rsid w:val="00A6704B"/>
    <w:rsid w:val="00A720A5"/>
    <w:rsid w:val="00A7538F"/>
    <w:rsid w:val="00A92FD2"/>
    <w:rsid w:val="00AA0371"/>
    <w:rsid w:val="00AA266F"/>
    <w:rsid w:val="00AA50D6"/>
    <w:rsid w:val="00AC3E80"/>
    <w:rsid w:val="00AF5E7C"/>
    <w:rsid w:val="00B2337F"/>
    <w:rsid w:val="00B2567B"/>
    <w:rsid w:val="00B340D3"/>
    <w:rsid w:val="00B52FF7"/>
    <w:rsid w:val="00B54A87"/>
    <w:rsid w:val="00B55C8A"/>
    <w:rsid w:val="00B57B3F"/>
    <w:rsid w:val="00B67BB4"/>
    <w:rsid w:val="00B71465"/>
    <w:rsid w:val="00B7670C"/>
    <w:rsid w:val="00B8026D"/>
    <w:rsid w:val="00B84651"/>
    <w:rsid w:val="00B96FD5"/>
    <w:rsid w:val="00BD39B4"/>
    <w:rsid w:val="00BF6F84"/>
    <w:rsid w:val="00BF79F4"/>
    <w:rsid w:val="00C025FF"/>
    <w:rsid w:val="00C07F9B"/>
    <w:rsid w:val="00C27850"/>
    <w:rsid w:val="00C371CE"/>
    <w:rsid w:val="00C4170D"/>
    <w:rsid w:val="00C53BCD"/>
    <w:rsid w:val="00C60242"/>
    <w:rsid w:val="00C64E67"/>
    <w:rsid w:val="00C671DC"/>
    <w:rsid w:val="00C72F7A"/>
    <w:rsid w:val="00C77FE0"/>
    <w:rsid w:val="00C85B9E"/>
    <w:rsid w:val="00C93732"/>
    <w:rsid w:val="00C96F8C"/>
    <w:rsid w:val="00CC1612"/>
    <w:rsid w:val="00CC6129"/>
    <w:rsid w:val="00CD71F9"/>
    <w:rsid w:val="00CF05EF"/>
    <w:rsid w:val="00CF5A1E"/>
    <w:rsid w:val="00D15756"/>
    <w:rsid w:val="00D15EC5"/>
    <w:rsid w:val="00D34AD1"/>
    <w:rsid w:val="00D3514C"/>
    <w:rsid w:val="00D56E85"/>
    <w:rsid w:val="00D635FE"/>
    <w:rsid w:val="00D64258"/>
    <w:rsid w:val="00D71353"/>
    <w:rsid w:val="00D94C46"/>
    <w:rsid w:val="00DA2F31"/>
    <w:rsid w:val="00DA7C68"/>
    <w:rsid w:val="00DB2314"/>
    <w:rsid w:val="00DB7F73"/>
    <w:rsid w:val="00DC3CE3"/>
    <w:rsid w:val="00DE09FC"/>
    <w:rsid w:val="00DF7BA5"/>
    <w:rsid w:val="00E02F37"/>
    <w:rsid w:val="00E04503"/>
    <w:rsid w:val="00E36E32"/>
    <w:rsid w:val="00E45F5B"/>
    <w:rsid w:val="00E51427"/>
    <w:rsid w:val="00E74EA6"/>
    <w:rsid w:val="00E766AB"/>
    <w:rsid w:val="00EA0C0B"/>
    <w:rsid w:val="00EA710C"/>
    <w:rsid w:val="00EB19BA"/>
    <w:rsid w:val="00EC4B3F"/>
    <w:rsid w:val="00EE0B10"/>
    <w:rsid w:val="00EF4584"/>
    <w:rsid w:val="00EF7586"/>
    <w:rsid w:val="00F078DA"/>
    <w:rsid w:val="00F1648A"/>
    <w:rsid w:val="00F172CA"/>
    <w:rsid w:val="00F84C64"/>
    <w:rsid w:val="00F859CC"/>
    <w:rsid w:val="00F92796"/>
    <w:rsid w:val="00F92E68"/>
    <w:rsid w:val="00F97600"/>
    <w:rsid w:val="00FB755C"/>
    <w:rsid w:val="00FC24C7"/>
    <w:rsid w:val="00FC4BBF"/>
    <w:rsid w:val="00FD1AEA"/>
    <w:rsid w:val="00FD3CA0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4D9E4A"/>
  <w15:docId w15:val="{EA50A3EE-FC21-4356-BE2B-782A9597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D5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56D5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D53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6D53"/>
    <w:rPr>
      <w:sz w:val="16"/>
      <w:szCs w:val="16"/>
    </w:rPr>
  </w:style>
  <w:style w:type="table" w:customStyle="1" w:styleId="GridTable1Light-Accent21">
    <w:name w:val="Grid Table 1 Light - Accent 21"/>
    <w:basedOn w:val="TableNormal"/>
    <w:uiPriority w:val="46"/>
    <w:rsid w:val="00856D5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9B8"/>
    <w:rPr>
      <w:b/>
      <w:bCs/>
      <w:lang w:val="es-MX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9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0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3E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E80"/>
  </w:style>
  <w:style w:type="paragraph" w:styleId="Footer">
    <w:name w:val="footer"/>
    <w:basedOn w:val="Normal"/>
    <w:link w:val="FooterChar"/>
    <w:uiPriority w:val="99"/>
    <w:unhideWhenUsed/>
    <w:rsid w:val="00AC3E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E80"/>
  </w:style>
  <w:style w:type="table" w:customStyle="1" w:styleId="GridTable1Light1">
    <w:name w:val="Grid Table 1 Light1"/>
    <w:basedOn w:val="TableNormal"/>
    <w:uiPriority w:val="46"/>
    <w:rsid w:val="00625B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99"/>
    <w:rsid w:val="00131E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01AA4-9E7B-4CC8-A35D-5213E4DA5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911</Words>
  <Characters>519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ristina Soria Contreras</dc:creator>
  <cp:keywords/>
  <dc:description/>
  <cp:lastModifiedBy>Soria, Diana Cristina</cp:lastModifiedBy>
  <cp:revision>27</cp:revision>
  <dcterms:created xsi:type="dcterms:W3CDTF">2022-04-11T13:00:00Z</dcterms:created>
  <dcterms:modified xsi:type="dcterms:W3CDTF">2022-06-06T20:12:00Z</dcterms:modified>
</cp:coreProperties>
</file>